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F6311" w14:textId="77777777" w:rsidR="00A97562" w:rsidRDefault="00A97562" w:rsidP="00F15E72">
      <w:pPr>
        <w:contextualSpacing/>
        <w:jc w:val="center"/>
      </w:pPr>
    </w:p>
    <w:p w14:paraId="323D97AD" w14:textId="77777777" w:rsidR="00A97562" w:rsidRDefault="00A97562" w:rsidP="00F15E72">
      <w:pPr>
        <w:contextualSpacing/>
        <w:jc w:val="center"/>
      </w:pPr>
    </w:p>
    <w:p w14:paraId="49C31949" w14:textId="77777777" w:rsidR="00A97562" w:rsidRDefault="00A97562" w:rsidP="00F15E72">
      <w:pPr>
        <w:contextualSpacing/>
        <w:jc w:val="center"/>
      </w:pPr>
    </w:p>
    <w:p w14:paraId="5300550D" w14:textId="77777777" w:rsidR="00F15E72" w:rsidRDefault="00F15E72" w:rsidP="00F15E72">
      <w:pPr>
        <w:spacing w:line="480" w:lineRule="auto"/>
        <w:contextualSpacing/>
        <w:jc w:val="center"/>
      </w:pPr>
    </w:p>
    <w:p w14:paraId="7A4F16A2" w14:textId="77777777" w:rsidR="00F15E72" w:rsidRDefault="00F15E72" w:rsidP="00F15E72">
      <w:pPr>
        <w:spacing w:line="480" w:lineRule="auto"/>
        <w:contextualSpacing/>
        <w:jc w:val="center"/>
      </w:pPr>
    </w:p>
    <w:p w14:paraId="5271DEC0" w14:textId="77777777" w:rsidR="00F15E72" w:rsidRDefault="00F15E72" w:rsidP="00F15E72">
      <w:pPr>
        <w:spacing w:line="480" w:lineRule="auto"/>
        <w:contextualSpacing/>
        <w:jc w:val="center"/>
      </w:pPr>
    </w:p>
    <w:p w14:paraId="39F5D5D9" w14:textId="472430D3" w:rsidR="00A97562" w:rsidRPr="00951769" w:rsidRDefault="00A97562" w:rsidP="00F15E72">
      <w:pPr>
        <w:spacing w:line="480" w:lineRule="auto"/>
        <w:contextualSpacing/>
        <w:jc w:val="center"/>
        <w:rPr>
          <w:b/>
          <w:bCs/>
        </w:rPr>
      </w:pPr>
      <w:r w:rsidRPr="00951769">
        <w:rPr>
          <w:b/>
          <w:bCs/>
        </w:rPr>
        <w:t xml:space="preserve">Demographics, Facilitators, and Barriers Among Predominantly Heated Yoga Practitioners: A Survey of the Largest U.S. Yoga Studio Brand </w:t>
      </w:r>
    </w:p>
    <w:p w14:paraId="0F1F98EF" w14:textId="77777777" w:rsidR="00215963" w:rsidRDefault="00215963" w:rsidP="00F15E72">
      <w:pPr>
        <w:spacing w:line="480" w:lineRule="auto"/>
        <w:contextualSpacing/>
        <w:rPr>
          <w:iCs/>
        </w:rPr>
      </w:pPr>
    </w:p>
    <w:p w14:paraId="35BDEB3A" w14:textId="79AAA16F" w:rsidR="00A97562" w:rsidRPr="00AC7164" w:rsidRDefault="00215963" w:rsidP="00F15E72">
      <w:pPr>
        <w:spacing w:line="480" w:lineRule="auto"/>
        <w:contextualSpacing/>
        <w:jc w:val="center"/>
        <w:rPr>
          <w:b/>
          <w:bCs/>
          <w:iCs/>
        </w:rPr>
      </w:pPr>
      <w:r w:rsidRPr="00AC7164">
        <w:rPr>
          <w:b/>
          <w:bCs/>
          <w:iCs/>
        </w:rPr>
        <w:t>Supplementary Material</w:t>
      </w:r>
      <w:r w:rsidR="00A97562" w:rsidRPr="00AC7164">
        <w:rPr>
          <w:b/>
          <w:bCs/>
          <w:iCs/>
        </w:rPr>
        <w:br w:type="page"/>
      </w:r>
    </w:p>
    <w:p w14:paraId="30AF1658" w14:textId="77777777" w:rsidR="0010585A" w:rsidRDefault="00152D34" w:rsidP="00F15E72">
      <w:pPr>
        <w:contextualSpacing/>
        <w:rPr>
          <w:iCs/>
        </w:rPr>
      </w:pPr>
      <w:r w:rsidRPr="0010585A">
        <w:rPr>
          <w:b/>
          <w:bCs/>
          <w:iCs/>
        </w:rPr>
        <w:lastRenderedPageBreak/>
        <w:t>Supplementary Material</w:t>
      </w:r>
      <w:r w:rsidRPr="0010585A">
        <w:rPr>
          <w:b/>
          <w:bCs/>
        </w:rPr>
        <w:t xml:space="preserve"> 1</w:t>
      </w:r>
    </w:p>
    <w:p w14:paraId="359F598A" w14:textId="77777777" w:rsidR="0010585A" w:rsidRDefault="0010585A" w:rsidP="00F15E72">
      <w:pPr>
        <w:contextualSpacing/>
        <w:rPr>
          <w:iCs/>
        </w:rPr>
      </w:pPr>
    </w:p>
    <w:p w14:paraId="6657EDA8" w14:textId="47F8FA19" w:rsidR="00152D34" w:rsidRPr="0010585A" w:rsidRDefault="00152D34" w:rsidP="00F15E72">
      <w:pPr>
        <w:contextualSpacing/>
        <w:rPr>
          <w:i/>
        </w:rPr>
      </w:pPr>
      <w:r w:rsidRPr="0010585A">
        <w:rPr>
          <w:i/>
        </w:rPr>
        <w:t>Survey Questions</w:t>
      </w:r>
    </w:p>
    <w:p w14:paraId="32AD1511" w14:textId="77777777" w:rsidR="00A06DB4" w:rsidRPr="00C27004" w:rsidRDefault="00A06DB4" w:rsidP="00F15E72">
      <w:pPr>
        <w:contextualSpacing/>
      </w:pPr>
    </w:p>
    <w:p w14:paraId="56452C9B" w14:textId="361D5C96" w:rsidR="00152D34" w:rsidRPr="00F00AFB" w:rsidRDefault="00F00AFB" w:rsidP="00CD220E">
      <w:pPr>
        <w:contextualSpacing/>
        <w:jc w:val="center"/>
        <w:rPr>
          <w:b/>
          <w:bCs/>
        </w:rPr>
      </w:pPr>
      <w:r w:rsidRPr="00F00AFB">
        <w:rPr>
          <w:b/>
          <w:bCs/>
        </w:rPr>
        <w:t>Pre-Screener:</w:t>
      </w:r>
    </w:p>
    <w:p w14:paraId="750DA32F" w14:textId="77777777" w:rsidR="00A06DB4" w:rsidRPr="00C27004" w:rsidRDefault="00A06DB4" w:rsidP="00F15E72">
      <w:pPr>
        <w:contextualSpacing/>
      </w:pPr>
    </w:p>
    <w:p w14:paraId="36CD29B3" w14:textId="37639D95" w:rsidR="00152D34" w:rsidRPr="00C27004" w:rsidRDefault="0048150A" w:rsidP="00F15E72">
      <w:pPr>
        <w:contextualSpacing/>
      </w:pPr>
      <w:r>
        <w:t xml:space="preserve">1. </w:t>
      </w:r>
      <w:r w:rsidR="00152D34" w:rsidRPr="00C27004">
        <w:t>Are you 18</w:t>
      </w:r>
      <w:r w:rsidR="002844F3" w:rsidRPr="00C27004">
        <w:t xml:space="preserve"> or over</w:t>
      </w:r>
      <w:r w:rsidR="00152D34" w:rsidRPr="00C27004">
        <w:t>? (</w:t>
      </w:r>
      <w:r>
        <w:t>Yes/No</w:t>
      </w:r>
      <w:r w:rsidR="00152D34" w:rsidRPr="00C27004">
        <w:t>)</w:t>
      </w:r>
    </w:p>
    <w:p w14:paraId="76F2E173" w14:textId="77777777" w:rsidR="00F00AFB" w:rsidRDefault="00F00AFB" w:rsidP="00F15E72">
      <w:pPr>
        <w:contextualSpacing/>
      </w:pPr>
    </w:p>
    <w:p w14:paraId="77C58760" w14:textId="4DE57629" w:rsidR="00152D34" w:rsidRPr="00C27004" w:rsidRDefault="0048150A" w:rsidP="00F15E72">
      <w:pPr>
        <w:contextualSpacing/>
      </w:pPr>
      <w:r>
        <w:t xml:space="preserve">2. </w:t>
      </w:r>
      <w:r w:rsidR="00152D34" w:rsidRPr="00C27004">
        <w:t>Are you currently pregnant? (</w:t>
      </w:r>
      <w:r>
        <w:t>Yes/No</w:t>
      </w:r>
      <w:r w:rsidR="00152D34" w:rsidRPr="00C27004">
        <w:t>)</w:t>
      </w:r>
    </w:p>
    <w:p w14:paraId="6FE7556C" w14:textId="77777777" w:rsidR="00152D34" w:rsidRPr="00C27004" w:rsidRDefault="00152D34" w:rsidP="00F15E72">
      <w:pPr>
        <w:contextualSpacing/>
      </w:pPr>
    </w:p>
    <w:p w14:paraId="18C5117D" w14:textId="4280450A" w:rsidR="00152D34" w:rsidRPr="00F00AFB" w:rsidRDefault="00F00AFB" w:rsidP="00CD220E">
      <w:pPr>
        <w:contextualSpacing/>
        <w:jc w:val="center"/>
        <w:rPr>
          <w:b/>
          <w:bCs/>
        </w:rPr>
      </w:pPr>
      <w:r w:rsidRPr="00F00AFB">
        <w:rPr>
          <w:b/>
          <w:bCs/>
        </w:rPr>
        <w:t>Heated Yoga Survey:</w:t>
      </w:r>
    </w:p>
    <w:p w14:paraId="001EDA34" w14:textId="77777777" w:rsidR="00A06DB4" w:rsidRPr="00C27004" w:rsidRDefault="00A06DB4" w:rsidP="00F15E72">
      <w:pPr>
        <w:contextualSpacing/>
        <w:rPr>
          <w:i/>
          <w:iCs/>
          <w:u w:val="single"/>
        </w:rPr>
      </w:pPr>
    </w:p>
    <w:p w14:paraId="5B3CA89F" w14:textId="273A3C0F" w:rsidR="00152D34" w:rsidRPr="00C27004" w:rsidRDefault="00152D34" w:rsidP="00F15E72">
      <w:pPr>
        <w:contextualSpacing/>
        <w:rPr>
          <w:i/>
          <w:iCs/>
          <w:sz w:val="18"/>
          <w:szCs w:val="18"/>
          <w:u w:val="single"/>
        </w:rPr>
      </w:pPr>
      <w:r w:rsidRPr="00C27004">
        <w:rPr>
          <w:i/>
          <w:iCs/>
          <w:u w:val="single"/>
        </w:rPr>
        <w:t>Demographics Questions</w:t>
      </w:r>
    </w:p>
    <w:p w14:paraId="00DEFE2A" w14:textId="77777777" w:rsidR="00A06DB4" w:rsidRPr="00C27004" w:rsidRDefault="00A06DB4" w:rsidP="00F15E72">
      <w:pPr>
        <w:contextualSpacing/>
      </w:pPr>
    </w:p>
    <w:p w14:paraId="411DCF27" w14:textId="05C9366D" w:rsidR="00152D34" w:rsidRPr="00C27004" w:rsidRDefault="00152D34" w:rsidP="00F15E72">
      <w:pPr>
        <w:contextualSpacing/>
      </w:pPr>
      <w:r w:rsidRPr="00C27004">
        <w:t>1. What is your current gender identity?</w:t>
      </w:r>
    </w:p>
    <w:p w14:paraId="2FA0DA85" w14:textId="77777777" w:rsidR="00152D34" w:rsidRPr="00C27004" w:rsidRDefault="00152D34" w:rsidP="00F15E72">
      <w:pPr>
        <w:numPr>
          <w:ilvl w:val="0"/>
          <w:numId w:val="9"/>
        </w:numPr>
        <w:contextualSpacing/>
      </w:pPr>
      <w:r w:rsidRPr="00C27004">
        <w:t>Man</w:t>
      </w:r>
    </w:p>
    <w:p w14:paraId="48EBE181" w14:textId="77777777" w:rsidR="00152D34" w:rsidRPr="00C27004" w:rsidRDefault="00152D34" w:rsidP="00F15E72">
      <w:pPr>
        <w:numPr>
          <w:ilvl w:val="0"/>
          <w:numId w:val="9"/>
        </w:numPr>
        <w:contextualSpacing/>
      </w:pPr>
      <w:r w:rsidRPr="00C27004">
        <w:t>Woman</w:t>
      </w:r>
    </w:p>
    <w:p w14:paraId="1C36ECC1" w14:textId="77777777" w:rsidR="00152D34" w:rsidRPr="00C27004" w:rsidRDefault="00152D34" w:rsidP="00F15E72">
      <w:pPr>
        <w:numPr>
          <w:ilvl w:val="0"/>
          <w:numId w:val="9"/>
        </w:numPr>
        <w:contextualSpacing/>
      </w:pPr>
      <w:r w:rsidRPr="00C27004">
        <w:t>Transgender woman</w:t>
      </w:r>
    </w:p>
    <w:p w14:paraId="02256842" w14:textId="77777777" w:rsidR="00152D34" w:rsidRPr="00C27004" w:rsidRDefault="00152D34" w:rsidP="00F15E72">
      <w:pPr>
        <w:numPr>
          <w:ilvl w:val="0"/>
          <w:numId w:val="9"/>
        </w:numPr>
        <w:contextualSpacing/>
      </w:pPr>
      <w:r w:rsidRPr="00C27004">
        <w:t>Transgender man</w:t>
      </w:r>
    </w:p>
    <w:p w14:paraId="701D4BAB" w14:textId="77777777" w:rsidR="00152D34" w:rsidRPr="00C27004" w:rsidRDefault="00152D34" w:rsidP="00F15E72">
      <w:pPr>
        <w:numPr>
          <w:ilvl w:val="0"/>
          <w:numId w:val="9"/>
        </w:numPr>
        <w:contextualSpacing/>
      </w:pPr>
      <w:r w:rsidRPr="00C27004">
        <w:t>Nonbinary/gender non-confirming</w:t>
      </w:r>
    </w:p>
    <w:p w14:paraId="2EECD8F5" w14:textId="77777777" w:rsidR="00152D34" w:rsidRPr="00C27004" w:rsidRDefault="00152D34" w:rsidP="00F15E72">
      <w:pPr>
        <w:numPr>
          <w:ilvl w:val="0"/>
          <w:numId w:val="9"/>
        </w:numPr>
        <w:contextualSpacing/>
      </w:pPr>
      <w:r w:rsidRPr="00C27004">
        <w:t>Another gender identity</w:t>
      </w:r>
    </w:p>
    <w:p w14:paraId="4F4C06BF" w14:textId="77777777" w:rsidR="00152D34" w:rsidRPr="00C27004" w:rsidRDefault="00152D34" w:rsidP="00F15E72">
      <w:pPr>
        <w:numPr>
          <w:ilvl w:val="0"/>
          <w:numId w:val="9"/>
        </w:numPr>
        <w:contextualSpacing/>
      </w:pPr>
      <w:r w:rsidRPr="00C27004">
        <w:t>I prefer not to answer</w:t>
      </w:r>
    </w:p>
    <w:p w14:paraId="6E78A8AA" w14:textId="77777777" w:rsidR="008C6923" w:rsidRPr="00C27004" w:rsidRDefault="008C6923" w:rsidP="00F15E72">
      <w:pPr>
        <w:contextualSpacing/>
      </w:pPr>
    </w:p>
    <w:p w14:paraId="32AB9BC3" w14:textId="25E8C920" w:rsidR="00152D34" w:rsidRPr="00C27004" w:rsidRDefault="00152D34" w:rsidP="00F15E72">
      <w:pPr>
        <w:contextualSpacing/>
      </w:pPr>
      <w:r w:rsidRPr="00C27004">
        <w:t>2. Please indicate your racial group (Select as many as apply)</w:t>
      </w:r>
    </w:p>
    <w:p w14:paraId="7C836187" w14:textId="77777777" w:rsidR="00152D34" w:rsidRPr="00C27004" w:rsidRDefault="00152D34" w:rsidP="00F15E72">
      <w:pPr>
        <w:numPr>
          <w:ilvl w:val="0"/>
          <w:numId w:val="1"/>
        </w:numPr>
        <w:contextualSpacing/>
      </w:pPr>
      <w:r w:rsidRPr="00C27004">
        <w:t>American Indian / Alaska Native</w:t>
      </w:r>
    </w:p>
    <w:p w14:paraId="57416224" w14:textId="77777777" w:rsidR="00152D34" w:rsidRPr="00C27004" w:rsidRDefault="00152D34" w:rsidP="00F15E72">
      <w:pPr>
        <w:numPr>
          <w:ilvl w:val="0"/>
          <w:numId w:val="1"/>
        </w:numPr>
        <w:contextualSpacing/>
      </w:pPr>
      <w:r w:rsidRPr="00C27004">
        <w:t>African American, Black, West Indian, Afro-Caribbean, Afro-Latino/x, African (sub-Saharan)</w:t>
      </w:r>
    </w:p>
    <w:p w14:paraId="025EE0B7" w14:textId="77777777" w:rsidR="00152D34" w:rsidRPr="00C27004" w:rsidRDefault="00152D34" w:rsidP="00F15E72">
      <w:pPr>
        <w:numPr>
          <w:ilvl w:val="0"/>
          <w:numId w:val="1"/>
        </w:numPr>
        <w:contextualSpacing/>
      </w:pPr>
      <w:r w:rsidRPr="00C27004">
        <w:t>Asian - East or Southeast</w:t>
      </w:r>
    </w:p>
    <w:p w14:paraId="0CDF7399" w14:textId="77777777" w:rsidR="00152D34" w:rsidRPr="00C27004" w:rsidRDefault="00152D34" w:rsidP="00F15E72">
      <w:pPr>
        <w:numPr>
          <w:ilvl w:val="0"/>
          <w:numId w:val="1"/>
        </w:numPr>
        <w:contextualSpacing/>
      </w:pPr>
      <w:r w:rsidRPr="00C27004">
        <w:t>Asian - West or Southwest</w:t>
      </w:r>
      <w:r w:rsidRPr="00C27004">
        <w:rPr>
          <w:sz w:val="16"/>
          <w:szCs w:val="16"/>
        </w:rPr>
        <w:t xml:space="preserve"> </w:t>
      </w:r>
    </w:p>
    <w:p w14:paraId="73626104" w14:textId="77777777" w:rsidR="00152D34" w:rsidRPr="00C27004" w:rsidRDefault="00152D34" w:rsidP="00F15E72">
      <w:pPr>
        <w:numPr>
          <w:ilvl w:val="0"/>
          <w:numId w:val="1"/>
        </w:numPr>
        <w:contextualSpacing/>
      </w:pPr>
      <w:r w:rsidRPr="00C27004">
        <w:t>Asian - South</w:t>
      </w:r>
    </w:p>
    <w:p w14:paraId="2030BC46" w14:textId="61E35259" w:rsidR="00152D34" w:rsidRPr="00C27004" w:rsidRDefault="00152D34" w:rsidP="00F15E72">
      <w:pPr>
        <w:numPr>
          <w:ilvl w:val="0"/>
          <w:numId w:val="1"/>
        </w:numPr>
        <w:contextualSpacing/>
      </w:pPr>
      <w:r w:rsidRPr="00C27004">
        <w:t>White</w:t>
      </w:r>
    </w:p>
    <w:p w14:paraId="08B38E4B" w14:textId="77777777" w:rsidR="00152D34" w:rsidRPr="00C27004" w:rsidRDefault="00152D34" w:rsidP="00F15E72">
      <w:pPr>
        <w:numPr>
          <w:ilvl w:val="0"/>
          <w:numId w:val="1"/>
        </w:numPr>
        <w:contextualSpacing/>
      </w:pPr>
      <w:r w:rsidRPr="00C27004">
        <w:t>Native Hawaiian, Other Pacific Islander</w:t>
      </w:r>
    </w:p>
    <w:p w14:paraId="6B6683F2" w14:textId="16215381" w:rsidR="00152D34" w:rsidRPr="00C27004" w:rsidRDefault="00152D34" w:rsidP="00F15E72">
      <w:pPr>
        <w:numPr>
          <w:ilvl w:val="0"/>
          <w:numId w:val="1"/>
        </w:numPr>
        <w:contextualSpacing/>
      </w:pPr>
      <w:r w:rsidRPr="00C27004">
        <w:t xml:space="preserve">Another race or </w:t>
      </w:r>
      <w:r w:rsidR="00103889" w:rsidRPr="00C27004">
        <w:t xml:space="preserve">national </w:t>
      </w:r>
      <w:r w:rsidRPr="00C27004">
        <w:t>origin</w:t>
      </w:r>
    </w:p>
    <w:p w14:paraId="56E0DDAA" w14:textId="77777777" w:rsidR="00152D34" w:rsidRPr="00C27004" w:rsidRDefault="00152D34" w:rsidP="00F15E72">
      <w:pPr>
        <w:numPr>
          <w:ilvl w:val="0"/>
          <w:numId w:val="1"/>
        </w:numPr>
        <w:contextualSpacing/>
      </w:pPr>
      <w:r w:rsidRPr="00C27004">
        <w:t>I prefer not to answer</w:t>
      </w:r>
    </w:p>
    <w:p w14:paraId="539B51EE" w14:textId="77777777" w:rsidR="008C6923" w:rsidRPr="00C27004" w:rsidRDefault="008C6923" w:rsidP="00F15E72">
      <w:pPr>
        <w:contextualSpacing/>
      </w:pPr>
    </w:p>
    <w:p w14:paraId="0BA49B40" w14:textId="0A8CE36C" w:rsidR="00152D34" w:rsidRPr="00C27004" w:rsidRDefault="00152D34" w:rsidP="00F15E72">
      <w:pPr>
        <w:contextualSpacing/>
      </w:pPr>
      <w:r w:rsidRPr="00C27004">
        <w:t>3. What is your ethnicity?</w:t>
      </w:r>
    </w:p>
    <w:p w14:paraId="44E4AD95" w14:textId="77777777" w:rsidR="00152D34" w:rsidRPr="00C27004" w:rsidRDefault="00152D34" w:rsidP="00F15E72">
      <w:pPr>
        <w:numPr>
          <w:ilvl w:val="0"/>
          <w:numId w:val="3"/>
        </w:numPr>
        <w:contextualSpacing/>
      </w:pPr>
      <w:r w:rsidRPr="00C27004">
        <w:t>Hispanic or Latino/a</w:t>
      </w:r>
    </w:p>
    <w:p w14:paraId="13E403F9" w14:textId="77777777" w:rsidR="00152D34" w:rsidRPr="00C27004" w:rsidRDefault="00152D34" w:rsidP="00F15E72">
      <w:pPr>
        <w:numPr>
          <w:ilvl w:val="0"/>
          <w:numId w:val="3"/>
        </w:numPr>
        <w:contextualSpacing/>
      </w:pPr>
      <w:r w:rsidRPr="00C27004">
        <w:t>Not Hispanic or Latino/a</w:t>
      </w:r>
    </w:p>
    <w:p w14:paraId="2D792EF1" w14:textId="77777777" w:rsidR="00152D34" w:rsidRPr="00C27004" w:rsidRDefault="00152D34" w:rsidP="00F15E72">
      <w:pPr>
        <w:numPr>
          <w:ilvl w:val="0"/>
          <w:numId w:val="3"/>
        </w:numPr>
        <w:contextualSpacing/>
      </w:pPr>
      <w:r w:rsidRPr="00C27004">
        <w:t>I prefer not to answer</w:t>
      </w:r>
    </w:p>
    <w:p w14:paraId="6778AC03" w14:textId="77777777" w:rsidR="008C6923" w:rsidRPr="00C27004" w:rsidRDefault="008C6923" w:rsidP="00F15E72">
      <w:pPr>
        <w:contextualSpacing/>
      </w:pPr>
    </w:p>
    <w:p w14:paraId="2953F815" w14:textId="3A6DC8D8" w:rsidR="00C74C98" w:rsidRPr="00C27004" w:rsidRDefault="00152D34" w:rsidP="00F15E72">
      <w:pPr>
        <w:contextualSpacing/>
      </w:pPr>
      <w:r w:rsidRPr="00C27004">
        <w:t>4. What is your current age?</w:t>
      </w:r>
      <w:r w:rsidR="008C6923" w:rsidRPr="00C27004">
        <w:t xml:space="preserve"> </w:t>
      </w:r>
      <w:r w:rsidRPr="00C27004">
        <w:t>[Range: 18-100</w:t>
      </w:r>
      <w:r w:rsidR="008C6923" w:rsidRPr="00C27004">
        <w:t xml:space="preserve"> or “I prefer not to answer”]</w:t>
      </w:r>
    </w:p>
    <w:p w14:paraId="1CE33BF0" w14:textId="77777777" w:rsidR="008C6923" w:rsidRPr="00C27004" w:rsidRDefault="008C6923" w:rsidP="00F15E72">
      <w:pPr>
        <w:contextualSpacing/>
      </w:pPr>
    </w:p>
    <w:p w14:paraId="2E2A2068" w14:textId="50C7D27F" w:rsidR="00152D34" w:rsidRPr="00C27004" w:rsidRDefault="00152D34" w:rsidP="00F15E72">
      <w:pPr>
        <w:contextualSpacing/>
        <w:rPr>
          <w:i/>
          <w:sz w:val="18"/>
          <w:szCs w:val="18"/>
        </w:rPr>
      </w:pPr>
      <w:r w:rsidRPr="00C27004">
        <w:t xml:space="preserve">5. Over the past year, what was the total income of your household? </w:t>
      </w:r>
      <w:r w:rsidRPr="00C27004">
        <w:rPr>
          <w:i/>
          <w:sz w:val="18"/>
          <w:szCs w:val="18"/>
        </w:rPr>
        <w:t xml:space="preserve">(By this we mean, how much money did anyone over the age of 15 contribute to the household? This includes paychecks, disability payments, government benefits, child support, social security, unemployment, or other similar financial assistance.)      </w:t>
      </w:r>
    </w:p>
    <w:p w14:paraId="374D2567" w14:textId="77777777" w:rsidR="008C6923" w:rsidRPr="00C27004" w:rsidRDefault="008C6923" w:rsidP="008C6923">
      <w:pPr>
        <w:ind w:left="720"/>
        <w:contextualSpacing/>
      </w:pPr>
    </w:p>
    <w:p w14:paraId="212A1458" w14:textId="380873BF" w:rsidR="00152D34" w:rsidRPr="00C27004" w:rsidRDefault="000A3A32" w:rsidP="00F15E72">
      <w:pPr>
        <w:numPr>
          <w:ilvl w:val="0"/>
          <w:numId w:val="5"/>
        </w:numPr>
        <w:contextualSpacing/>
      </w:pPr>
      <w:r w:rsidRPr="00C27004">
        <w:t>0-$49,999</w:t>
      </w:r>
    </w:p>
    <w:p w14:paraId="665B3049" w14:textId="097B1265" w:rsidR="00152D34" w:rsidRPr="00C27004" w:rsidRDefault="00152D34" w:rsidP="00F15E72">
      <w:pPr>
        <w:numPr>
          <w:ilvl w:val="0"/>
          <w:numId w:val="5"/>
        </w:numPr>
        <w:contextualSpacing/>
      </w:pPr>
      <w:r w:rsidRPr="00C27004">
        <w:lastRenderedPageBreak/>
        <w:t>$</w:t>
      </w:r>
      <w:r w:rsidR="000A3A32" w:rsidRPr="00C27004">
        <w:t>50,000-$74,999</w:t>
      </w:r>
    </w:p>
    <w:p w14:paraId="535842D3" w14:textId="54C0834F" w:rsidR="00152D34" w:rsidRPr="00C27004" w:rsidRDefault="00152D34" w:rsidP="00F15E72">
      <w:pPr>
        <w:numPr>
          <w:ilvl w:val="0"/>
          <w:numId w:val="5"/>
        </w:numPr>
        <w:contextualSpacing/>
      </w:pPr>
      <w:r w:rsidRPr="00C27004">
        <w:t>$</w:t>
      </w:r>
      <w:r w:rsidR="000A3A32" w:rsidRPr="00C27004">
        <w:t>75,000-$99,999</w:t>
      </w:r>
    </w:p>
    <w:p w14:paraId="7C087E7A" w14:textId="08C840A5" w:rsidR="00152D34" w:rsidRPr="00C27004" w:rsidRDefault="00152D34" w:rsidP="00F15E72">
      <w:pPr>
        <w:numPr>
          <w:ilvl w:val="0"/>
          <w:numId w:val="5"/>
        </w:numPr>
        <w:contextualSpacing/>
      </w:pPr>
      <w:r w:rsidRPr="00C27004">
        <w:t>$</w:t>
      </w:r>
      <w:r w:rsidR="000A3A32" w:rsidRPr="00C27004">
        <w:t>100,000-$124,999</w:t>
      </w:r>
    </w:p>
    <w:p w14:paraId="6CE908C0" w14:textId="760BED30" w:rsidR="00152D34" w:rsidRPr="00C27004" w:rsidRDefault="00152D34" w:rsidP="00F15E72">
      <w:pPr>
        <w:numPr>
          <w:ilvl w:val="0"/>
          <w:numId w:val="5"/>
        </w:numPr>
        <w:contextualSpacing/>
      </w:pPr>
      <w:r w:rsidRPr="00C27004">
        <w:t>$</w:t>
      </w:r>
      <w:r w:rsidR="000A3A32" w:rsidRPr="00C27004">
        <w:t>125,000-$199,999</w:t>
      </w:r>
    </w:p>
    <w:p w14:paraId="4301A64F" w14:textId="0F5C48BB" w:rsidR="00152D34" w:rsidRPr="00C27004" w:rsidRDefault="00152D34" w:rsidP="00F15E72">
      <w:pPr>
        <w:numPr>
          <w:ilvl w:val="0"/>
          <w:numId w:val="5"/>
        </w:numPr>
        <w:contextualSpacing/>
      </w:pPr>
      <w:r w:rsidRPr="00C27004">
        <w:t>$</w:t>
      </w:r>
      <w:r w:rsidR="000A3A32" w:rsidRPr="00C27004">
        <w:t>200,000+</w:t>
      </w:r>
    </w:p>
    <w:p w14:paraId="31560894" w14:textId="77777777" w:rsidR="00152D34" w:rsidRPr="00C27004" w:rsidRDefault="00152D34" w:rsidP="00F15E72">
      <w:pPr>
        <w:numPr>
          <w:ilvl w:val="0"/>
          <w:numId w:val="5"/>
        </w:numPr>
        <w:contextualSpacing/>
      </w:pPr>
      <w:r w:rsidRPr="00C27004">
        <w:t>I prefer not to answer</w:t>
      </w:r>
    </w:p>
    <w:p w14:paraId="72D7A7D1" w14:textId="77777777" w:rsidR="004F06DF" w:rsidRPr="00C27004" w:rsidRDefault="004F06DF" w:rsidP="00F15E72">
      <w:pPr>
        <w:ind w:left="720"/>
        <w:contextualSpacing/>
      </w:pPr>
    </w:p>
    <w:p w14:paraId="4C93F479" w14:textId="77777777" w:rsidR="00152D34" w:rsidRPr="00C27004" w:rsidRDefault="00152D34" w:rsidP="00F15E72">
      <w:pPr>
        <w:contextualSpacing/>
      </w:pPr>
      <w:r w:rsidRPr="00C27004">
        <w:t xml:space="preserve">6. Employment: </w:t>
      </w:r>
    </w:p>
    <w:p w14:paraId="07087230" w14:textId="310F4C5D" w:rsidR="00152D34" w:rsidRPr="00C27004" w:rsidRDefault="004F06DF" w:rsidP="00F15E72">
      <w:pPr>
        <w:numPr>
          <w:ilvl w:val="0"/>
          <w:numId w:val="2"/>
        </w:numPr>
        <w:contextualSpacing/>
      </w:pPr>
      <w:r w:rsidRPr="00C27004">
        <w:t>Employed full-time (35+ hours/per week)</w:t>
      </w:r>
    </w:p>
    <w:p w14:paraId="6D4B310B" w14:textId="71275784" w:rsidR="004F06DF" w:rsidRDefault="004F06DF" w:rsidP="00F15E72">
      <w:pPr>
        <w:numPr>
          <w:ilvl w:val="0"/>
          <w:numId w:val="2"/>
        </w:numPr>
        <w:contextualSpacing/>
      </w:pPr>
      <w:r w:rsidRPr="00C27004">
        <w:t>Employed</w:t>
      </w:r>
      <w:r w:rsidR="008E1A1D">
        <w:t xml:space="preserve"> part-time</w:t>
      </w:r>
    </w:p>
    <w:p w14:paraId="1E655751" w14:textId="2B603E93" w:rsidR="008E1A1D" w:rsidRDefault="008E1A1D" w:rsidP="00F15E72">
      <w:pPr>
        <w:numPr>
          <w:ilvl w:val="0"/>
          <w:numId w:val="2"/>
        </w:numPr>
        <w:contextualSpacing/>
      </w:pPr>
      <w:r>
        <w:t>Student</w:t>
      </w:r>
    </w:p>
    <w:p w14:paraId="00849DF6" w14:textId="3D1697A1" w:rsidR="008E1A1D" w:rsidRDefault="008E1A1D" w:rsidP="00F15E72">
      <w:pPr>
        <w:numPr>
          <w:ilvl w:val="0"/>
          <w:numId w:val="2"/>
        </w:numPr>
        <w:contextualSpacing/>
      </w:pPr>
      <w:r>
        <w:t>Unemployed</w:t>
      </w:r>
    </w:p>
    <w:p w14:paraId="43E6F1A6" w14:textId="7E9ED10A" w:rsidR="008E1A1D" w:rsidRDefault="008E1A1D" w:rsidP="00F15E72">
      <w:pPr>
        <w:numPr>
          <w:ilvl w:val="0"/>
          <w:numId w:val="2"/>
        </w:numPr>
        <w:contextualSpacing/>
      </w:pPr>
      <w:r>
        <w:t>On disability</w:t>
      </w:r>
    </w:p>
    <w:p w14:paraId="2D2543B4" w14:textId="0EE0A75D" w:rsidR="008E1A1D" w:rsidRDefault="008E1A1D" w:rsidP="00F15E72">
      <w:pPr>
        <w:numPr>
          <w:ilvl w:val="0"/>
          <w:numId w:val="2"/>
        </w:numPr>
        <w:contextualSpacing/>
      </w:pPr>
      <w:r>
        <w:t>Primary household caregiver, full-time parent or childcare provider</w:t>
      </w:r>
    </w:p>
    <w:p w14:paraId="0DF70BBC" w14:textId="121D1898" w:rsidR="008E1A1D" w:rsidRDefault="008E1A1D" w:rsidP="00F15E72">
      <w:pPr>
        <w:numPr>
          <w:ilvl w:val="0"/>
          <w:numId w:val="2"/>
        </w:numPr>
        <w:contextualSpacing/>
      </w:pPr>
      <w:r>
        <w:t>Retired</w:t>
      </w:r>
    </w:p>
    <w:p w14:paraId="55693756" w14:textId="64D37F79" w:rsidR="008E1A1D" w:rsidRPr="00C27004" w:rsidRDefault="008E1A1D" w:rsidP="00F15E72">
      <w:pPr>
        <w:numPr>
          <w:ilvl w:val="0"/>
          <w:numId w:val="2"/>
        </w:numPr>
        <w:contextualSpacing/>
      </w:pPr>
      <w:r>
        <w:t>I prefer not to answer</w:t>
      </w:r>
    </w:p>
    <w:p w14:paraId="5E213151" w14:textId="77777777" w:rsidR="00C27004" w:rsidRPr="00C27004" w:rsidRDefault="00C27004" w:rsidP="00F15E72">
      <w:pPr>
        <w:contextualSpacing/>
      </w:pPr>
    </w:p>
    <w:p w14:paraId="6A114C37" w14:textId="0EF4BDC7" w:rsidR="00152D34" w:rsidRPr="00C27004" w:rsidRDefault="00152D34" w:rsidP="00F15E72">
      <w:pPr>
        <w:contextualSpacing/>
      </w:pPr>
      <w:r w:rsidRPr="00C27004">
        <w:t xml:space="preserve">7. Education: </w:t>
      </w:r>
    </w:p>
    <w:p w14:paraId="404BB769" w14:textId="27CA49D2" w:rsidR="00152D34" w:rsidRDefault="00383369" w:rsidP="00F15E72">
      <w:pPr>
        <w:numPr>
          <w:ilvl w:val="0"/>
          <w:numId w:val="10"/>
        </w:numPr>
        <w:contextualSpacing/>
      </w:pPr>
      <w:r>
        <w:t>Never attended school</w:t>
      </w:r>
    </w:p>
    <w:p w14:paraId="15C5FB93" w14:textId="18464CFB" w:rsidR="00383369" w:rsidRDefault="00383369" w:rsidP="00F15E72">
      <w:pPr>
        <w:numPr>
          <w:ilvl w:val="0"/>
          <w:numId w:val="10"/>
        </w:numPr>
        <w:contextualSpacing/>
      </w:pPr>
      <w:r>
        <w:t>Less than High School diploma</w:t>
      </w:r>
    </w:p>
    <w:p w14:paraId="1F724BDC" w14:textId="64FF3DF6" w:rsidR="00383369" w:rsidRDefault="00383369" w:rsidP="00F15E72">
      <w:pPr>
        <w:numPr>
          <w:ilvl w:val="0"/>
          <w:numId w:val="10"/>
        </w:numPr>
        <w:contextualSpacing/>
      </w:pPr>
      <w:r>
        <w:t>High School diploma or equivalent</w:t>
      </w:r>
    </w:p>
    <w:p w14:paraId="1E2292E4" w14:textId="0C235416" w:rsidR="00383369" w:rsidRDefault="00383369" w:rsidP="00F15E72">
      <w:pPr>
        <w:numPr>
          <w:ilvl w:val="0"/>
          <w:numId w:val="10"/>
        </w:numPr>
        <w:contextualSpacing/>
      </w:pPr>
      <w:r>
        <w:t>Some college, but no degree</w:t>
      </w:r>
    </w:p>
    <w:p w14:paraId="1BB9BF8A" w14:textId="6B53BF4A" w:rsidR="00383369" w:rsidRDefault="00383369" w:rsidP="00F15E72">
      <w:pPr>
        <w:numPr>
          <w:ilvl w:val="0"/>
          <w:numId w:val="10"/>
        </w:numPr>
        <w:contextualSpacing/>
      </w:pPr>
      <w:r>
        <w:t>Associate’s degree</w:t>
      </w:r>
    </w:p>
    <w:p w14:paraId="1E60909A" w14:textId="67C69A9F" w:rsidR="00383369" w:rsidRDefault="00383369" w:rsidP="00F15E72">
      <w:pPr>
        <w:numPr>
          <w:ilvl w:val="0"/>
          <w:numId w:val="10"/>
        </w:numPr>
        <w:contextualSpacing/>
      </w:pPr>
      <w:r>
        <w:t>Bachelor’s degree</w:t>
      </w:r>
    </w:p>
    <w:p w14:paraId="6DC7DA72" w14:textId="0B333F0E" w:rsidR="00383369" w:rsidRDefault="00383369" w:rsidP="00F15E72">
      <w:pPr>
        <w:numPr>
          <w:ilvl w:val="0"/>
          <w:numId w:val="10"/>
        </w:numPr>
        <w:contextualSpacing/>
      </w:pPr>
      <w:r>
        <w:t>Master’s degree</w:t>
      </w:r>
    </w:p>
    <w:p w14:paraId="41B28E32" w14:textId="0B4603DF" w:rsidR="00383369" w:rsidRDefault="00383369" w:rsidP="00F15E72">
      <w:pPr>
        <w:numPr>
          <w:ilvl w:val="0"/>
          <w:numId w:val="10"/>
        </w:numPr>
        <w:contextualSpacing/>
      </w:pPr>
      <w:r>
        <w:t>Professional or Doctorate degree</w:t>
      </w:r>
    </w:p>
    <w:p w14:paraId="1AF9A8C8" w14:textId="060137A6" w:rsidR="00383369" w:rsidRDefault="00383369" w:rsidP="00F15E72">
      <w:pPr>
        <w:numPr>
          <w:ilvl w:val="0"/>
          <w:numId w:val="10"/>
        </w:numPr>
        <w:contextualSpacing/>
      </w:pPr>
      <w:r>
        <w:t>I prefer not to answer</w:t>
      </w:r>
    </w:p>
    <w:p w14:paraId="32186CFB" w14:textId="77777777" w:rsidR="00383369" w:rsidRDefault="00383369" w:rsidP="00360664">
      <w:pPr>
        <w:contextualSpacing/>
      </w:pPr>
    </w:p>
    <w:p w14:paraId="5BD7845E" w14:textId="2CF64119" w:rsidR="00360664" w:rsidRPr="00360664" w:rsidRDefault="00360664" w:rsidP="00360664">
      <w:pPr>
        <w:contextualSpacing/>
        <w:rPr>
          <w:i/>
          <w:iCs/>
          <w:u w:val="single"/>
        </w:rPr>
      </w:pPr>
      <w:r>
        <w:rPr>
          <w:i/>
          <w:iCs/>
          <w:u w:val="single"/>
        </w:rPr>
        <w:t>Yoga Questions</w:t>
      </w:r>
    </w:p>
    <w:p w14:paraId="27FDB423" w14:textId="77777777" w:rsidR="00360664" w:rsidRPr="00C27004" w:rsidRDefault="00360664" w:rsidP="00360664">
      <w:pPr>
        <w:contextualSpacing/>
      </w:pPr>
    </w:p>
    <w:p w14:paraId="4B74F6EB" w14:textId="435BF3F4" w:rsidR="00152D34" w:rsidRPr="00C27004" w:rsidRDefault="00B84A13" w:rsidP="00F15E72">
      <w:pPr>
        <w:contextualSpacing/>
      </w:pPr>
      <w:r>
        <w:t>1. How long</w:t>
      </w:r>
      <w:r w:rsidR="00152D34" w:rsidRPr="00C27004">
        <w:t xml:space="preserve"> have you been practicing yoga?</w:t>
      </w:r>
    </w:p>
    <w:p w14:paraId="6131798C" w14:textId="77777777" w:rsidR="00152D34" w:rsidRPr="00C27004" w:rsidRDefault="00152D34" w:rsidP="00F15E72">
      <w:pPr>
        <w:numPr>
          <w:ilvl w:val="0"/>
          <w:numId w:val="8"/>
        </w:numPr>
        <w:contextualSpacing/>
      </w:pPr>
      <w:r w:rsidRPr="00C27004">
        <w:t>&lt; 1 year</w:t>
      </w:r>
    </w:p>
    <w:p w14:paraId="4210EA71" w14:textId="77777777" w:rsidR="00152D34" w:rsidRPr="00C27004" w:rsidRDefault="00152D34" w:rsidP="00F15E72">
      <w:pPr>
        <w:numPr>
          <w:ilvl w:val="0"/>
          <w:numId w:val="8"/>
        </w:numPr>
        <w:contextualSpacing/>
      </w:pPr>
      <w:r w:rsidRPr="00C27004">
        <w:t>2-4 years</w:t>
      </w:r>
    </w:p>
    <w:p w14:paraId="1DFED130" w14:textId="77777777" w:rsidR="00152D34" w:rsidRPr="00C27004" w:rsidRDefault="00152D34" w:rsidP="00F15E72">
      <w:pPr>
        <w:numPr>
          <w:ilvl w:val="0"/>
          <w:numId w:val="8"/>
        </w:numPr>
        <w:contextualSpacing/>
      </w:pPr>
      <w:r w:rsidRPr="00C27004">
        <w:t>5-10 years</w:t>
      </w:r>
    </w:p>
    <w:p w14:paraId="53ABD3A3" w14:textId="77777777" w:rsidR="00152D34" w:rsidRPr="00C27004" w:rsidRDefault="00152D34" w:rsidP="00F15E72">
      <w:pPr>
        <w:numPr>
          <w:ilvl w:val="0"/>
          <w:numId w:val="8"/>
        </w:numPr>
        <w:contextualSpacing/>
      </w:pPr>
      <w:r w:rsidRPr="00C27004">
        <w:t>More than 10 years</w:t>
      </w:r>
    </w:p>
    <w:p w14:paraId="7B89F987" w14:textId="77777777" w:rsidR="00690309" w:rsidRDefault="00152D34" w:rsidP="00F15E72">
      <w:pPr>
        <w:contextualSpacing/>
      </w:pPr>
      <w:r w:rsidRPr="00C27004">
        <w:t xml:space="preserve"> </w:t>
      </w:r>
    </w:p>
    <w:p w14:paraId="01E2ECB6" w14:textId="1F5E30FC" w:rsidR="00152D34" w:rsidRPr="00C27004" w:rsidRDefault="00152D34" w:rsidP="00F15E72">
      <w:pPr>
        <w:contextualSpacing/>
      </w:pPr>
      <w:r w:rsidRPr="00C27004">
        <w:t>2. How often do you practice yoga?</w:t>
      </w:r>
    </w:p>
    <w:p w14:paraId="799FA315" w14:textId="77777777" w:rsidR="00152D34" w:rsidRPr="00C27004" w:rsidRDefault="00152D34" w:rsidP="00F15E72">
      <w:pPr>
        <w:numPr>
          <w:ilvl w:val="0"/>
          <w:numId w:val="6"/>
        </w:numPr>
        <w:contextualSpacing/>
      </w:pPr>
      <w:r w:rsidRPr="00C27004">
        <w:t>Not at all</w:t>
      </w:r>
    </w:p>
    <w:p w14:paraId="7C4059D5" w14:textId="77777777" w:rsidR="00152D34" w:rsidRPr="00C27004" w:rsidRDefault="00152D34" w:rsidP="00F15E72">
      <w:pPr>
        <w:numPr>
          <w:ilvl w:val="0"/>
          <w:numId w:val="6"/>
        </w:numPr>
        <w:contextualSpacing/>
      </w:pPr>
      <w:r w:rsidRPr="00C27004">
        <w:t>A few times per month</w:t>
      </w:r>
    </w:p>
    <w:p w14:paraId="4BC3453A" w14:textId="77777777" w:rsidR="00152D34" w:rsidRPr="00C27004" w:rsidRDefault="00152D34" w:rsidP="00F15E72">
      <w:pPr>
        <w:numPr>
          <w:ilvl w:val="0"/>
          <w:numId w:val="6"/>
        </w:numPr>
        <w:contextualSpacing/>
      </w:pPr>
      <w:r w:rsidRPr="00C27004">
        <w:t>1-2 days/week</w:t>
      </w:r>
    </w:p>
    <w:p w14:paraId="1D439DDC" w14:textId="77777777" w:rsidR="00152D34" w:rsidRPr="00C27004" w:rsidRDefault="00152D34" w:rsidP="00F15E72">
      <w:pPr>
        <w:numPr>
          <w:ilvl w:val="0"/>
          <w:numId w:val="6"/>
        </w:numPr>
        <w:contextualSpacing/>
      </w:pPr>
      <w:r w:rsidRPr="00C27004">
        <w:t>3-4 days/week</w:t>
      </w:r>
    </w:p>
    <w:p w14:paraId="460BC7F4" w14:textId="77777777" w:rsidR="00152D34" w:rsidRPr="00C27004" w:rsidRDefault="00152D34" w:rsidP="00F15E72">
      <w:pPr>
        <w:numPr>
          <w:ilvl w:val="0"/>
          <w:numId w:val="6"/>
        </w:numPr>
        <w:contextualSpacing/>
      </w:pPr>
      <w:r w:rsidRPr="00C27004">
        <w:t>5-7 days/week</w:t>
      </w:r>
    </w:p>
    <w:p w14:paraId="098701E1" w14:textId="77777777" w:rsidR="00690309" w:rsidRDefault="00690309" w:rsidP="00F15E72">
      <w:pPr>
        <w:contextualSpacing/>
      </w:pPr>
    </w:p>
    <w:p w14:paraId="4D02BCF9" w14:textId="631DF6E2" w:rsidR="00152D34" w:rsidRPr="00C27004" w:rsidRDefault="00152D34" w:rsidP="00F15E72">
      <w:pPr>
        <w:contextualSpacing/>
      </w:pPr>
      <w:r w:rsidRPr="00C27004">
        <w:t xml:space="preserve">3. Which CorePower Yoga class do you attend most often? </w:t>
      </w:r>
      <w:r w:rsidR="00690309">
        <w:t>Rank your top 3</w:t>
      </w:r>
      <w:r w:rsidRPr="00C27004">
        <w:t>.</w:t>
      </w:r>
    </w:p>
    <w:p w14:paraId="7D18746B" w14:textId="77777777" w:rsidR="00152D34" w:rsidRPr="00C27004" w:rsidRDefault="00152D34" w:rsidP="00F15E72">
      <w:pPr>
        <w:numPr>
          <w:ilvl w:val="0"/>
          <w:numId w:val="4"/>
        </w:numPr>
        <w:contextualSpacing/>
      </w:pPr>
      <w:r w:rsidRPr="00C27004">
        <w:t>CorePower Yoga 1 (C1)</w:t>
      </w:r>
    </w:p>
    <w:p w14:paraId="2E373684" w14:textId="77777777" w:rsidR="00152D34" w:rsidRPr="00C27004" w:rsidRDefault="00152D34" w:rsidP="00F15E72">
      <w:pPr>
        <w:numPr>
          <w:ilvl w:val="0"/>
          <w:numId w:val="4"/>
        </w:numPr>
        <w:contextualSpacing/>
      </w:pPr>
      <w:r w:rsidRPr="00C27004">
        <w:t>CorePower Yoga 2 (C2)</w:t>
      </w:r>
    </w:p>
    <w:p w14:paraId="1733335B" w14:textId="77777777" w:rsidR="00152D34" w:rsidRPr="00C27004" w:rsidRDefault="00152D34" w:rsidP="00F15E72">
      <w:pPr>
        <w:numPr>
          <w:ilvl w:val="0"/>
          <w:numId w:val="4"/>
        </w:numPr>
        <w:contextualSpacing/>
      </w:pPr>
      <w:r w:rsidRPr="00C27004">
        <w:lastRenderedPageBreak/>
        <w:t>Yoga Sculpt</w:t>
      </w:r>
    </w:p>
    <w:p w14:paraId="2245F5E3" w14:textId="77777777" w:rsidR="00152D34" w:rsidRPr="00C27004" w:rsidRDefault="00152D34" w:rsidP="00F15E72">
      <w:pPr>
        <w:numPr>
          <w:ilvl w:val="0"/>
          <w:numId w:val="4"/>
        </w:numPr>
        <w:contextualSpacing/>
      </w:pPr>
      <w:r w:rsidRPr="00C27004">
        <w:t>Hot Power Fusion</w:t>
      </w:r>
    </w:p>
    <w:p w14:paraId="70F6D868" w14:textId="77777777" w:rsidR="00152D34" w:rsidRPr="00C27004" w:rsidRDefault="00152D34" w:rsidP="00F15E72">
      <w:pPr>
        <w:numPr>
          <w:ilvl w:val="0"/>
          <w:numId w:val="4"/>
        </w:numPr>
        <w:contextualSpacing/>
      </w:pPr>
      <w:r w:rsidRPr="00C27004">
        <w:t>Hot Yoga</w:t>
      </w:r>
    </w:p>
    <w:p w14:paraId="48D910E8" w14:textId="7F975F49" w:rsidR="00152D34" w:rsidRPr="00C27004" w:rsidRDefault="00152D34" w:rsidP="00F15E72">
      <w:pPr>
        <w:numPr>
          <w:ilvl w:val="0"/>
          <w:numId w:val="4"/>
        </w:numPr>
        <w:contextualSpacing/>
      </w:pPr>
      <w:proofErr w:type="spellStart"/>
      <w:r w:rsidRPr="00C27004">
        <w:t>CoreRestore</w:t>
      </w:r>
      <w:proofErr w:type="spellEnd"/>
    </w:p>
    <w:p w14:paraId="6A8DF85A" w14:textId="77777777" w:rsidR="008F486F" w:rsidRDefault="008F486F" w:rsidP="00F15E72">
      <w:pPr>
        <w:contextualSpacing/>
      </w:pPr>
    </w:p>
    <w:p w14:paraId="4A6A692D" w14:textId="623FBFA8" w:rsidR="00152D34" w:rsidRDefault="0048150A" w:rsidP="00F15E72">
      <w:pPr>
        <w:contextualSpacing/>
      </w:pPr>
      <w:r>
        <w:t>4</w:t>
      </w:r>
      <w:r w:rsidR="00152D34" w:rsidRPr="00C27004">
        <w:t>. Does practicing yoga improve your mental health?</w:t>
      </w:r>
    </w:p>
    <w:p w14:paraId="34C3CB41" w14:textId="585EFD8B" w:rsidR="001570C2" w:rsidRPr="00C27004" w:rsidRDefault="001570C2" w:rsidP="001570C2">
      <w:pPr>
        <w:numPr>
          <w:ilvl w:val="0"/>
          <w:numId w:val="9"/>
        </w:numPr>
        <w:contextualSpacing/>
      </w:pPr>
      <w:r>
        <w:t>Yes</w:t>
      </w:r>
    </w:p>
    <w:p w14:paraId="565952C8" w14:textId="385F5D67" w:rsidR="001570C2" w:rsidRPr="00C27004" w:rsidRDefault="001570C2" w:rsidP="001570C2">
      <w:pPr>
        <w:numPr>
          <w:ilvl w:val="0"/>
          <w:numId w:val="9"/>
        </w:numPr>
        <w:contextualSpacing/>
      </w:pPr>
      <w:r>
        <w:t>No</w:t>
      </w:r>
    </w:p>
    <w:p w14:paraId="547C0474" w14:textId="42AD1CE0" w:rsidR="001570C2" w:rsidRPr="00C27004" w:rsidRDefault="001570C2" w:rsidP="00F15E72">
      <w:pPr>
        <w:numPr>
          <w:ilvl w:val="0"/>
          <w:numId w:val="9"/>
        </w:numPr>
        <w:contextualSpacing/>
      </w:pPr>
      <w:r w:rsidRPr="00C27004">
        <w:t>I prefer not to answer</w:t>
      </w:r>
    </w:p>
    <w:p w14:paraId="33C6FE6D" w14:textId="04159003" w:rsidR="0048150A" w:rsidRDefault="0048150A" w:rsidP="00F15E72">
      <w:pPr>
        <w:contextualSpacing/>
      </w:pPr>
    </w:p>
    <w:p w14:paraId="2CAB996E" w14:textId="61C1CCA4" w:rsidR="00152D34" w:rsidRPr="00C27004" w:rsidRDefault="00AE55D2" w:rsidP="00F15E72">
      <w:pPr>
        <w:contextualSpacing/>
      </w:pPr>
      <w:r>
        <w:t>5</w:t>
      </w:r>
      <w:r w:rsidR="00152D34" w:rsidRPr="00C27004">
        <w:t xml:space="preserve">. Have you ever been diagnosed with clinical depression? </w:t>
      </w:r>
    </w:p>
    <w:p w14:paraId="14C049BA" w14:textId="77777777" w:rsidR="00AE55D2" w:rsidRPr="00C27004" w:rsidRDefault="00AE55D2" w:rsidP="00AE55D2">
      <w:pPr>
        <w:numPr>
          <w:ilvl w:val="0"/>
          <w:numId w:val="9"/>
        </w:numPr>
        <w:contextualSpacing/>
      </w:pPr>
      <w:r>
        <w:t>Yes</w:t>
      </w:r>
    </w:p>
    <w:p w14:paraId="2FD9278F" w14:textId="77777777" w:rsidR="00AE55D2" w:rsidRPr="00C27004" w:rsidRDefault="00AE55D2" w:rsidP="00AE55D2">
      <w:pPr>
        <w:numPr>
          <w:ilvl w:val="0"/>
          <w:numId w:val="9"/>
        </w:numPr>
        <w:contextualSpacing/>
      </w:pPr>
      <w:r>
        <w:t>No</w:t>
      </w:r>
    </w:p>
    <w:p w14:paraId="38CF5B43" w14:textId="77777777" w:rsidR="00AE55D2" w:rsidRPr="00C27004" w:rsidRDefault="00AE55D2" w:rsidP="00AE55D2">
      <w:pPr>
        <w:numPr>
          <w:ilvl w:val="0"/>
          <w:numId w:val="9"/>
        </w:numPr>
        <w:contextualSpacing/>
      </w:pPr>
      <w:r w:rsidRPr="00C27004">
        <w:t>I prefer not to answer</w:t>
      </w:r>
    </w:p>
    <w:p w14:paraId="0EF07C50" w14:textId="77777777" w:rsidR="00AE55D2" w:rsidRDefault="00AE55D2" w:rsidP="00F15E72">
      <w:pPr>
        <w:contextualSpacing/>
      </w:pPr>
    </w:p>
    <w:p w14:paraId="39720886" w14:textId="661D468D" w:rsidR="00152D34" w:rsidRPr="00C27004" w:rsidRDefault="00805755" w:rsidP="00F15E72">
      <w:pPr>
        <w:contextualSpacing/>
      </w:pPr>
      <w:r>
        <w:t>6</w:t>
      </w:r>
      <w:r w:rsidR="00152D34" w:rsidRPr="00C27004">
        <w:t>. Why do you practice heated yoga? Rank your top 5 in order of importance (1 = most important).</w:t>
      </w:r>
    </w:p>
    <w:p w14:paraId="66BDD5C4" w14:textId="77777777" w:rsidR="00152D34" w:rsidRPr="00C27004" w:rsidRDefault="00152D34" w:rsidP="00F15E72">
      <w:pPr>
        <w:numPr>
          <w:ilvl w:val="0"/>
          <w:numId w:val="7"/>
        </w:numPr>
        <w:contextualSpacing/>
      </w:pPr>
      <w:r w:rsidRPr="00C27004">
        <w:t>I like to be around other people</w:t>
      </w:r>
    </w:p>
    <w:p w14:paraId="1BBEBF49" w14:textId="77777777" w:rsidR="00152D34" w:rsidRPr="00C27004" w:rsidRDefault="00152D34" w:rsidP="00F15E72">
      <w:pPr>
        <w:numPr>
          <w:ilvl w:val="0"/>
          <w:numId w:val="7"/>
        </w:numPr>
        <w:contextualSpacing/>
      </w:pPr>
      <w:r w:rsidRPr="00C27004">
        <w:t>I want to lose weight</w:t>
      </w:r>
    </w:p>
    <w:p w14:paraId="7FBD0964" w14:textId="77777777" w:rsidR="00152D34" w:rsidRPr="00C27004" w:rsidRDefault="00152D34" w:rsidP="00F15E72">
      <w:pPr>
        <w:numPr>
          <w:ilvl w:val="0"/>
          <w:numId w:val="7"/>
        </w:numPr>
        <w:contextualSpacing/>
      </w:pPr>
      <w:r w:rsidRPr="00C27004">
        <w:t>I want to become more flexible, fit or strong</w:t>
      </w:r>
    </w:p>
    <w:p w14:paraId="121E322C" w14:textId="77777777" w:rsidR="00152D34" w:rsidRPr="00C27004" w:rsidRDefault="00152D34" w:rsidP="00F15E72">
      <w:pPr>
        <w:numPr>
          <w:ilvl w:val="0"/>
          <w:numId w:val="7"/>
        </w:numPr>
        <w:contextualSpacing/>
      </w:pPr>
      <w:r w:rsidRPr="00C27004">
        <w:t>It helps me to sleep better</w:t>
      </w:r>
    </w:p>
    <w:p w14:paraId="2B778A97" w14:textId="77777777" w:rsidR="00152D34" w:rsidRPr="00C27004" w:rsidRDefault="00152D34" w:rsidP="00F15E72">
      <w:pPr>
        <w:numPr>
          <w:ilvl w:val="0"/>
          <w:numId w:val="7"/>
        </w:numPr>
        <w:contextualSpacing/>
      </w:pPr>
      <w:r w:rsidRPr="00C27004">
        <w:t>I feel less stressed or anxious after I practice</w:t>
      </w:r>
    </w:p>
    <w:p w14:paraId="240C9D12" w14:textId="7428348F" w:rsidR="00152D34" w:rsidRPr="00C27004" w:rsidRDefault="00152D34" w:rsidP="00F15E72">
      <w:pPr>
        <w:numPr>
          <w:ilvl w:val="0"/>
          <w:numId w:val="7"/>
        </w:numPr>
        <w:contextualSpacing/>
      </w:pPr>
      <w:r w:rsidRPr="00C27004">
        <w:t xml:space="preserve">It helps improve my mood (less depressed, sad </w:t>
      </w:r>
      <w:r w:rsidR="00C775F3">
        <w:t>or</w:t>
      </w:r>
      <w:r w:rsidRPr="00C27004">
        <w:t xml:space="preserve"> down)</w:t>
      </w:r>
    </w:p>
    <w:p w14:paraId="12F289B1" w14:textId="77777777" w:rsidR="00152D34" w:rsidRPr="00C27004" w:rsidRDefault="00152D34" w:rsidP="00F15E72">
      <w:pPr>
        <w:numPr>
          <w:ilvl w:val="0"/>
          <w:numId w:val="7"/>
        </w:numPr>
        <w:contextualSpacing/>
      </w:pPr>
      <w:r w:rsidRPr="00C27004">
        <w:t>To relieve physical pain</w:t>
      </w:r>
    </w:p>
    <w:p w14:paraId="7D991015" w14:textId="77777777" w:rsidR="00152D34" w:rsidRPr="00C27004" w:rsidRDefault="00152D34" w:rsidP="00F15E72">
      <w:pPr>
        <w:numPr>
          <w:ilvl w:val="0"/>
          <w:numId w:val="7"/>
        </w:numPr>
        <w:contextualSpacing/>
      </w:pPr>
      <w:r w:rsidRPr="00C27004">
        <w:t>To improve my physical health</w:t>
      </w:r>
    </w:p>
    <w:p w14:paraId="740AEC16" w14:textId="2BF25AD4" w:rsidR="00152D34" w:rsidRPr="00C27004" w:rsidRDefault="00152D34" w:rsidP="00F15E72">
      <w:pPr>
        <w:numPr>
          <w:ilvl w:val="0"/>
          <w:numId w:val="7"/>
        </w:numPr>
        <w:contextualSpacing/>
      </w:pPr>
      <w:r w:rsidRPr="00C27004">
        <w:t>Other</w:t>
      </w:r>
      <w:r w:rsidR="0053141E">
        <w:t xml:space="preserve"> (please specify): </w:t>
      </w:r>
      <w:r w:rsidR="000C0285">
        <w:t>(</w:t>
      </w:r>
      <w:r w:rsidR="008F567E">
        <w:t>S</w:t>
      </w:r>
      <w:r w:rsidR="00F23716">
        <w:t xml:space="preserve">elect and </w:t>
      </w:r>
      <w:r w:rsidR="000C0285">
        <w:t>write-in)</w:t>
      </w:r>
    </w:p>
    <w:p w14:paraId="2DDC12D9" w14:textId="77777777" w:rsidR="00E23075" w:rsidRDefault="00E23075" w:rsidP="00F15E72">
      <w:pPr>
        <w:contextualSpacing/>
      </w:pPr>
    </w:p>
    <w:p w14:paraId="62100EF0" w14:textId="384FC4E1" w:rsidR="00152D34" w:rsidRDefault="00E23075" w:rsidP="00F15E72">
      <w:pPr>
        <w:contextualSpacing/>
      </w:pPr>
      <w:r>
        <w:t>7</w:t>
      </w:r>
      <w:r w:rsidR="00152D34" w:rsidRPr="00C27004">
        <w:t xml:space="preserve">. Are there any barriers or challenges to taking yoga classes at CorePower Yoga (CPY)? </w:t>
      </w:r>
      <w:r w:rsidR="006C082D">
        <w:t xml:space="preserve"> </w:t>
      </w:r>
      <w:r w:rsidR="006C082D" w:rsidRPr="00C27004">
        <w:t>(</w:t>
      </w:r>
      <w:r w:rsidR="006C082D">
        <w:t>Yes/No</w:t>
      </w:r>
      <w:r w:rsidR="006C082D" w:rsidRPr="00C27004">
        <w:t>)</w:t>
      </w:r>
    </w:p>
    <w:p w14:paraId="37C69485" w14:textId="77777777" w:rsidR="006C082D" w:rsidRPr="00C27004" w:rsidRDefault="006C082D" w:rsidP="00F15E72">
      <w:pPr>
        <w:contextualSpacing/>
      </w:pPr>
    </w:p>
    <w:p w14:paraId="1D19EC46" w14:textId="1EE97094" w:rsidR="00152D34" w:rsidRPr="00C27004" w:rsidRDefault="006C082D" w:rsidP="00F15E72">
      <w:pPr>
        <w:contextualSpacing/>
      </w:pPr>
      <w:r>
        <w:t>8</w:t>
      </w:r>
      <w:r w:rsidR="00152D34" w:rsidRPr="00C27004">
        <w:t>. If yes, rank your top 5 in order of importance (1 = most important).</w:t>
      </w:r>
    </w:p>
    <w:p w14:paraId="068A002A" w14:textId="77777777" w:rsidR="00152D34" w:rsidRPr="00C27004" w:rsidRDefault="00152D34" w:rsidP="00F15E72">
      <w:pPr>
        <w:pStyle w:val="ListParagraph"/>
        <w:numPr>
          <w:ilvl w:val="0"/>
          <w:numId w:val="11"/>
        </w:numPr>
      </w:pPr>
      <w:r w:rsidRPr="00C27004">
        <w:t>The class schedules are not offered at convenient times for me</w:t>
      </w:r>
    </w:p>
    <w:p w14:paraId="773510B7" w14:textId="77777777" w:rsidR="00152D34" w:rsidRPr="00C27004" w:rsidRDefault="00152D34" w:rsidP="00F15E72">
      <w:pPr>
        <w:pStyle w:val="ListParagraph"/>
        <w:numPr>
          <w:ilvl w:val="0"/>
          <w:numId w:val="11"/>
        </w:numPr>
      </w:pPr>
      <w:r w:rsidRPr="00C27004">
        <w:t>It doesn’t fit well with my schedule</w:t>
      </w:r>
    </w:p>
    <w:p w14:paraId="49CF24EE" w14:textId="77777777" w:rsidR="00152D34" w:rsidRPr="00C27004" w:rsidRDefault="00152D34" w:rsidP="00F15E72">
      <w:pPr>
        <w:pStyle w:val="ListParagraph"/>
        <w:numPr>
          <w:ilvl w:val="0"/>
          <w:numId w:val="11"/>
        </w:numPr>
      </w:pPr>
      <w:r w:rsidRPr="00C27004">
        <w:t>It’s not convenient for me to get to CorePower Yoga</w:t>
      </w:r>
    </w:p>
    <w:p w14:paraId="2AC8A03E" w14:textId="77777777" w:rsidR="00152D34" w:rsidRPr="00C27004" w:rsidRDefault="00152D34" w:rsidP="00F15E72">
      <w:pPr>
        <w:pStyle w:val="ListParagraph"/>
        <w:numPr>
          <w:ilvl w:val="0"/>
          <w:numId w:val="11"/>
        </w:numPr>
      </w:pPr>
      <w:r w:rsidRPr="00C27004">
        <w:t>The classes are too hard for me</w:t>
      </w:r>
    </w:p>
    <w:p w14:paraId="6DB845EF" w14:textId="77777777" w:rsidR="00152D34" w:rsidRPr="00C27004" w:rsidRDefault="00152D34" w:rsidP="00F15E72">
      <w:pPr>
        <w:pStyle w:val="ListParagraph"/>
        <w:numPr>
          <w:ilvl w:val="0"/>
          <w:numId w:val="11"/>
        </w:numPr>
      </w:pPr>
      <w:r w:rsidRPr="00C27004">
        <w:t>The classes are too easy for me</w:t>
      </w:r>
    </w:p>
    <w:p w14:paraId="515FD2BE" w14:textId="77777777" w:rsidR="00152D34" w:rsidRPr="00C27004" w:rsidRDefault="00152D34" w:rsidP="00F15E72">
      <w:pPr>
        <w:pStyle w:val="ListParagraph"/>
        <w:numPr>
          <w:ilvl w:val="0"/>
          <w:numId w:val="11"/>
        </w:numPr>
      </w:pPr>
      <w:r w:rsidRPr="00C27004">
        <w:t>An injury, pregnancy or another condition is preventing me from practicing</w:t>
      </w:r>
    </w:p>
    <w:p w14:paraId="642492AC" w14:textId="77777777" w:rsidR="00152D34" w:rsidRPr="00C27004" w:rsidRDefault="00152D34" w:rsidP="00F15E72">
      <w:pPr>
        <w:pStyle w:val="ListParagraph"/>
        <w:numPr>
          <w:ilvl w:val="0"/>
          <w:numId w:val="11"/>
        </w:numPr>
      </w:pPr>
      <w:r w:rsidRPr="00C27004">
        <w:t>The types of yoga/classes I want are not provided</w:t>
      </w:r>
    </w:p>
    <w:p w14:paraId="6A1BAD8B" w14:textId="77777777" w:rsidR="00152D34" w:rsidRPr="00C27004" w:rsidRDefault="00152D34" w:rsidP="00F15E72">
      <w:pPr>
        <w:pStyle w:val="ListParagraph"/>
        <w:numPr>
          <w:ilvl w:val="0"/>
          <w:numId w:val="11"/>
        </w:numPr>
      </w:pPr>
      <w:r w:rsidRPr="00C27004">
        <w:t>I do not like the other class participants</w:t>
      </w:r>
    </w:p>
    <w:p w14:paraId="42DD9E43" w14:textId="77777777" w:rsidR="00152D34" w:rsidRPr="00C27004" w:rsidRDefault="00152D34" w:rsidP="00F15E72">
      <w:pPr>
        <w:pStyle w:val="ListParagraph"/>
        <w:numPr>
          <w:ilvl w:val="0"/>
          <w:numId w:val="11"/>
        </w:numPr>
      </w:pPr>
      <w:r w:rsidRPr="00C27004">
        <w:t>I had billing or account issues</w:t>
      </w:r>
    </w:p>
    <w:p w14:paraId="4B0D5857" w14:textId="77777777" w:rsidR="00152D34" w:rsidRPr="00C27004" w:rsidRDefault="00152D34" w:rsidP="00F15E72">
      <w:pPr>
        <w:pStyle w:val="ListParagraph"/>
        <w:numPr>
          <w:ilvl w:val="0"/>
          <w:numId w:val="11"/>
        </w:numPr>
      </w:pPr>
      <w:r w:rsidRPr="00C27004">
        <w:t>I no longer live or work near a studio</w:t>
      </w:r>
    </w:p>
    <w:p w14:paraId="5A02DFF0" w14:textId="77777777" w:rsidR="00152D34" w:rsidRPr="00C27004" w:rsidRDefault="00152D34" w:rsidP="00F15E72">
      <w:pPr>
        <w:pStyle w:val="ListParagraph"/>
        <w:numPr>
          <w:ilvl w:val="0"/>
          <w:numId w:val="11"/>
        </w:numPr>
      </w:pPr>
      <w:r w:rsidRPr="00C27004">
        <w:t>I can’t get childcare</w:t>
      </w:r>
    </w:p>
    <w:p w14:paraId="3B55EE54" w14:textId="77777777" w:rsidR="00152D34" w:rsidRPr="00C27004" w:rsidRDefault="00152D34" w:rsidP="00F15E72">
      <w:pPr>
        <w:pStyle w:val="ListParagraph"/>
        <w:numPr>
          <w:ilvl w:val="0"/>
          <w:numId w:val="11"/>
        </w:numPr>
      </w:pPr>
      <w:r w:rsidRPr="00C27004">
        <w:t>The classes are too expensive for me</w:t>
      </w:r>
    </w:p>
    <w:p w14:paraId="6AA4D4D2" w14:textId="77777777" w:rsidR="00152D34" w:rsidRPr="00C27004" w:rsidRDefault="00152D34" w:rsidP="00F15E72">
      <w:pPr>
        <w:pStyle w:val="ListParagraph"/>
        <w:numPr>
          <w:ilvl w:val="0"/>
          <w:numId w:val="11"/>
        </w:numPr>
      </w:pPr>
      <w:r w:rsidRPr="00C27004">
        <w:t>I do not like exercising around other people/I feel self-conscious</w:t>
      </w:r>
    </w:p>
    <w:p w14:paraId="508560FE" w14:textId="77777777" w:rsidR="00152D34" w:rsidRPr="00C27004" w:rsidRDefault="00152D34" w:rsidP="00F15E72">
      <w:pPr>
        <w:pStyle w:val="ListParagraph"/>
        <w:numPr>
          <w:ilvl w:val="0"/>
          <w:numId w:val="11"/>
        </w:numPr>
      </w:pPr>
      <w:r w:rsidRPr="00C27004">
        <w:t>My financial situation changed</w:t>
      </w:r>
    </w:p>
    <w:p w14:paraId="27E6CEE9" w14:textId="77777777" w:rsidR="00152D34" w:rsidRPr="00C27004" w:rsidRDefault="00152D34" w:rsidP="00F15E72">
      <w:pPr>
        <w:pStyle w:val="ListParagraph"/>
        <w:numPr>
          <w:ilvl w:val="0"/>
          <w:numId w:val="11"/>
        </w:numPr>
      </w:pPr>
      <w:r w:rsidRPr="00C27004">
        <w:t>Teacher quality below expectations</w:t>
      </w:r>
    </w:p>
    <w:p w14:paraId="5C9C83EE" w14:textId="77777777" w:rsidR="00152D34" w:rsidRPr="00C27004" w:rsidRDefault="00152D34" w:rsidP="00F15E72">
      <w:pPr>
        <w:pStyle w:val="ListParagraph"/>
        <w:numPr>
          <w:ilvl w:val="0"/>
          <w:numId w:val="11"/>
        </w:numPr>
      </w:pPr>
      <w:r w:rsidRPr="00C27004">
        <w:lastRenderedPageBreak/>
        <w:t>The classes are too crowded</w:t>
      </w:r>
    </w:p>
    <w:p w14:paraId="7B7E1FA4" w14:textId="77777777" w:rsidR="00152D34" w:rsidRPr="00C27004" w:rsidRDefault="00152D34" w:rsidP="00F15E72">
      <w:pPr>
        <w:pStyle w:val="ListParagraph"/>
        <w:numPr>
          <w:ilvl w:val="0"/>
          <w:numId w:val="11"/>
        </w:numPr>
      </w:pPr>
      <w:r w:rsidRPr="00C27004">
        <w:t>I don’t feel like I belong at CorePower Yoga</w:t>
      </w:r>
    </w:p>
    <w:p w14:paraId="2E48E71B" w14:textId="1B0E087C" w:rsidR="00152D34" w:rsidRPr="00A94851" w:rsidRDefault="00152D34" w:rsidP="00F15E72">
      <w:pPr>
        <w:pStyle w:val="ListParagraph"/>
        <w:numPr>
          <w:ilvl w:val="0"/>
          <w:numId w:val="11"/>
        </w:numPr>
      </w:pPr>
      <w:r w:rsidRPr="00C27004">
        <w:t>The studio is not nice enough (e.g., not enough cubbies, bathrooms, showers?)</w:t>
      </w:r>
    </w:p>
    <w:p w14:paraId="27850D9D" w14:textId="05C3BB99" w:rsidR="00784CEB" w:rsidRDefault="00784CEB">
      <w:pPr>
        <w:spacing w:after="160" w:line="278" w:lineRule="auto"/>
      </w:pPr>
      <w:r>
        <w:br w:type="page"/>
      </w:r>
    </w:p>
    <w:p w14:paraId="7F146FAE" w14:textId="3063BA07" w:rsidR="00721C0A" w:rsidRDefault="00784CEB" w:rsidP="00F15E72">
      <w:pPr>
        <w:contextualSpacing/>
        <w:rPr>
          <w:b/>
          <w:bCs/>
          <w:iCs/>
        </w:rPr>
      </w:pPr>
      <w:r w:rsidRPr="00721C0A">
        <w:rPr>
          <w:b/>
          <w:bCs/>
          <w:iCs/>
        </w:rPr>
        <w:lastRenderedPageBreak/>
        <w:t>Supplementary Material</w:t>
      </w:r>
      <w:r w:rsidRPr="00721C0A">
        <w:rPr>
          <w:b/>
          <w:bCs/>
        </w:rPr>
        <w:t xml:space="preserve"> </w:t>
      </w:r>
      <w:r w:rsidR="00721C0A">
        <w:rPr>
          <w:b/>
          <w:bCs/>
        </w:rPr>
        <w:t>2</w:t>
      </w:r>
    </w:p>
    <w:p w14:paraId="7460B3C4" w14:textId="77777777" w:rsidR="00721C0A" w:rsidRDefault="00721C0A" w:rsidP="00F15E72">
      <w:pPr>
        <w:contextualSpacing/>
        <w:rPr>
          <w:b/>
          <w:bCs/>
          <w:iCs/>
        </w:rPr>
      </w:pPr>
    </w:p>
    <w:p w14:paraId="410086B1" w14:textId="4E0D6ECE" w:rsidR="00970EA6" w:rsidRPr="00721C0A" w:rsidRDefault="00721C0A" w:rsidP="00F15E72">
      <w:pPr>
        <w:contextualSpacing/>
        <w:rPr>
          <w:i/>
          <w:iCs/>
        </w:rPr>
      </w:pPr>
      <w:r w:rsidRPr="00721C0A">
        <w:rPr>
          <w:i/>
          <w:iCs/>
        </w:rPr>
        <w:t>Information on CorePower Yoga Classes</w:t>
      </w:r>
    </w:p>
    <w:p w14:paraId="78DCCB10" w14:textId="77777777" w:rsidR="00784CEB" w:rsidRDefault="00784CEB" w:rsidP="00F15E72">
      <w:pPr>
        <w:contextualSpacing/>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635"/>
        <w:gridCol w:w="2667"/>
        <w:gridCol w:w="1425"/>
        <w:gridCol w:w="2259"/>
        <w:gridCol w:w="1554"/>
      </w:tblGrid>
      <w:tr w:rsidR="00784CEB" w:rsidRPr="00035D00" w14:paraId="4C90BD0F" w14:textId="77777777" w:rsidTr="00567A5A">
        <w:trPr>
          <w:trHeight w:val="300"/>
        </w:trPr>
        <w:tc>
          <w:tcPr>
            <w:tcW w:w="1635" w:type="dxa"/>
            <w:tcBorders>
              <w:top w:val="single" w:sz="4" w:space="0" w:color="auto"/>
              <w:bottom w:val="single" w:sz="4" w:space="0" w:color="auto"/>
            </w:tcBorders>
          </w:tcPr>
          <w:p w14:paraId="3B15A735" w14:textId="77777777" w:rsidR="00784CEB" w:rsidRPr="00035D00" w:rsidRDefault="00784CEB" w:rsidP="00EB0E2E">
            <w:r w:rsidRPr="00035D00">
              <w:t>Class Title</w:t>
            </w:r>
          </w:p>
        </w:tc>
        <w:tc>
          <w:tcPr>
            <w:tcW w:w="2667" w:type="dxa"/>
            <w:tcBorders>
              <w:top w:val="single" w:sz="4" w:space="0" w:color="auto"/>
              <w:bottom w:val="single" w:sz="4" w:space="0" w:color="auto"/>
            </w:tcBorders>
          </w:tcPr>
          <w:p w14:paraId="48BC6190" w14:textId="77777777" w:rsidR="00784CEB" w:rsidRPr="00035D00" w:rsidRDefault="00784CEB" w:rsidP="00EB0E2E">
            <w:r w:rsidRPr="00035D00">
              <w:t>Class Description</w:t>
            </w:r>
          </w:p>
        </w:tc>
        <w:tc>
          <w:tcPr>
            <w:tcW w:w="1425" w:type="dxa"/>
            <w:tcBorders>
              <w:top w:val="single" w:sz="4" w:space="0" w:color="auto"/>
              <w:bottom w:val="single" w:sz="4" w:space="0" w:color="auto"/>
            </w:tcBorders>
          </w:tcPr>
          <w:p w14:paraId="7DF7ABD3" w14:textId="77777777" w:rsidR="00784CEB" w:rsidRPr="00035D00" w:rsidRDefault="00784CEB" w:rsidP="00EB0E2E">
            <w:r w:rsidRPr="00035D00">
              <w:t>Physical Intensity</w:t>
            </w:r>
          </w:p>
        </w:tc>
        <w:tc>
          <w:tcPr>
            <w:tcW w:w="2259" w:type="dxa"/>
            <w:tcBorders>
              <w:top w:val="single" w:sz="4" w:space="0" w:color="auto"/>
              <w:bottom w:val="single" w:sz="4" w:space="0" w:color="auto"/>
            </w:tcBorders>
          </w:tcPr>
          <w:p w14:paraId="2187A7AE" w14:textId="0D0B65C6" w:rsidR="00784CEB" w:rsidRPr="00035D00" w:rsidRDefault="00784CEB" w:rsidP="00EB0E2E">
            <w:r w:rsidRPr="00035D00">
              <w:t>Temperature w</w:t>
            </w:r>
            <w:r w:rsidR="00567A5A">
              <w:t>ith</w:t>
            </w:r>
            <w:r w:rsidRPr="00035D00">
              <w:t xml:space="preserve"> humidifier</w:t>
            </w:r>
          </w:p>
        </w:tc>
        <w:tc>
          <w:tcPr>
            <w:tcW w:w="1554" w:type="dxa"/>
            <w:tcBorders>
              <w:top w:val="single" w:sz="4" w:space="0" w:color="auto"/>
              <w:bottom w:val="single" w:sz="4" w:space="0" w:color="auto"/>
            </w:tcBorders>
          </w:tcPr>
          <w:p w14:paraId="6C387295" w14:textId="129BC4B6" w:rsidR="00784CEB" w:rsidRPr="00035D00" w:rsidRDefault="00784CEB" w:rsidP="00EB0E2E">
            <w:r w:rsidRPr="00035D00">
              <w:t>Temperature w</w:t>
            </w:r>
            <w:r w:rsidR="00567A5A">
              <w:t>ithout</w:t>
            </w:r>
            <w:r w:rsidRPr="00035D00">
              <w:t xml:space="preserve"> humidifier </w:t>
            </w:r>
          </w:p>
        </w:tc>
      </w:tr>
      <w:tr w:rsidR="00784CEB" w:rsidRPr="00035D00" w14:paraId="3262EBEC" w14:textId="77777777" w:rsidTr="00567A5A">
        <w:trPr>
          <w:trHeight w:val="300"/>
        </w:trPr>
        <w:tc>
          <w:tcPr>
            <w:tcW w:w="1635" w:type="dxa"/>
            <w:tcBorders>
              <w:top w:val="single" w:sz="4" w:space="0" w:color="auto"/>
            </w:tcBorders>
          </w:tcPr>
          <w:p w14:paraId="67B1B6BF" w14:textId="075B6128" w:rsidR="00784CEB" w:rsidRPr="00035D00" w:rsidRDefault="00784CEB" w:rsidP="00EB0E2E">
            <w:r w:rsidRPr="00035D00">
              <w:t>CorePower 1</w:t>
            </w:r>
          </w:p>
        </w:tc>
        <w:tc>
          <w:tcPr>
            <w:tcW w:w="2667" w:type="dxa"/>
            <w:tcBorders>
              <w:top w:val="single" w:sz="4" w:space="0" w:color="auto"/>
            </w:tcBorders>
          </w:tcPr>
          <w:p w14:paraId="27BCB679" w14:textId="77777777" w:rsidR="00784CEB" w:rsidRPr="00035D00" w:rsidRDefault="00784CEB" w:rsidP="00EB0E2E">
            <w:r w:rsidRPr="00035D00">
              <w:t>Explore the fundamental principles and postures of Vinyasa yoga with no added heat.</w:t>
            </w:r>
          </w:p>
        </w:tc>
        <w:tc>
          <w:tcPr>
            <w:tcW w:w="1425" w:type="dxa"/>
            <w:tcBorders>
              <w:top w:val="single" w:sz="4" w:space="0" w:color="auto"/>
            </w:tcBorders>
          </w:tcPr>
          <w:p w14:paraId="0DB107D1" w14:textId="77777777" w:rsidR="00784CEB" w:rsidRPr="00035D00" w:rsidRDefault="00784CEB" w:rsidP="00EB0E2E">
            <w:proofErr w:type="gramStart"/>
            <w:r w:rsidRPr="00035D00">
              <w:t>Low-med</w:t>
            </w:r>
            <w:proofErr w:type="gramEnd"/>
          </w:p>
        </w:tc>
        <w:tc>
          <w:tcPr>
            <w:tcW w:w="2259" w:type="dxa"/>
            <w:tcBorders>
              <w:top w:val="single" w:sz="4" w:space="0" w:color="auto"/>
            </w:tcBorders>
          </w:tcPr>
          <w:p w14:paraId="5B8597D1" w14:textId="77777777" w:rsidR="00784CEB" w:rsidRPr="00035D00" w:rsidRDefault="00784CEB" w:rsidP="00EB0E2E">
            <w:r w:rsidRPr="00035D00">
              <w:t>85°F/humidity off</w:t>
            </w:r>
          </w:p>
        </w:tc>
        <w:tc>
          <w:tcPr>
            <w:tcW w:w="1554" w:type="dxa"/>
            <w:tcBorders>
              <w:top w:val="single" w:sz="4" w:space="0" w:color="auto"/>
            </w:tcBorders>
          </w:tcPr>
          <w:p w14:paraId="2F1E244A" w14:textId="77777777" w:rsidR="00784CEB" w:rsidRPr="00035D00" w:rsidRDefault="00784CEB" w:rsidP="00EB0E2E">
            <w:r w:rsidRPr="00035D00">
              <w:t>88°F</w:t>
            </w:r>
          </w:p>
        </w:tc>
      </w:tr>
      <w:tr w:rsidR="00784CEB" w:rsidRPr="00035D00" w14:paraId="479D5B30" w14:textId="77777777" w:rsidTr="00567A5A">
        <w:trPr>
          <w:trHeight w:val="300"/>
        </w:trPr>
        <w:tc>
          <w:tcPr>
            <w:tcW w:w="1635" w:type="dxa"/>
          </w:tcPr>
          <w:p w14:paraId="180189B0" w14:textId="57AAF274" w:rsidR="00784CEB" w:rsidRPr="00035D00" w:rsidRDefault="00784CEB" w:rsidP="00EB0E2E">
            <w:r w:rsidRPr="00035D00">
              <w:t>CorePower 2</w:t>
            </w:r>
          </w:p>
        </w:tc>
        <w:tc>
          <w:tcPr>
            <w:tcW w:w="2667" w:type="dxa"/>
          </w:tcPr>
          <w:p w14:paraId="0E0BED52" w14:textId="77777777" w:rsidR="00784CEB" w:rsidRPr="00035D00" w:rsidRDefault="00784CEB" w:rsidP="00EB0E2E">
            <w:r w:rsidRPr="00035D00">
              <w:t>Turn stress into sweat as you move through more challenging postures.</w:t>
            </w:r>
          </w:p>
        </w:tc>
        <w:tc>
          <w:tcPr>
            <w:tcW w:w="1425" w:type="dxa"/>
          </w:tcPr>
          <w:p w14:paraId="7A9C2818" w14:textId="77777777" w:rsidR="00784CEB" w:rsidRPr="00035D00" w:rsidRDefault="00784CEB" w:rsidP="00EB0E2E">
            <w:r w:rsidRPr="00035D00">
              <w:t>Med-high</w:t>
            </w:r>
          </w:p>
        </w:tc>
        <w:tc>
          <w:tcPr>
            <w:tcW w:w="2259" w:type="dxa"/>
          </w:tcPr>
          <w:p w14:paraId="53BB2198" w14:textId="77777777" w:rsidR="00784CEB" w:rsidRPr="00035D00" w:rsidRDefault="00784CEB" w:rsidP="00EB0E2E">
            <w:r w:rsidRPr="00035D00">
              <w:t>95°F/40%</w:t>
            </w:r>
          </w:p>
        </w:tc>
        <w:tc>
          <w:tcPr>
            <w:tcW w:w="1554" w:type="dxa"/>
          </w:tcPr>
          <w:p w14:paraId="4D04AE3E" w14:textId="77777777" w:rsidR="00784CEB" w:rsidRPr="00035D00" w:rsidRDefault="00784CEB" w:rsidP="00EB0E2E">
            <w:r w:rsidRPr="00035D00">
              <w:t>98°F</w:t>
            </w:r>
          </w:p>
        </w:tc>
      </w:tr>
      <w:tr w:rsidR="00784CEB" w:rsidRPr="00035D00" w14:paraId="5BD1AD06" w14:textId="77777777" w:rsidTr="00567A5A">
        <w:trPr>
          <w:trHeight w:val="300"/>
        </w:trPr>
        <w:tc>
          <w:tcPr>
            <w:tcW w:w="1635" w:type="dxa"/>
          </w:tcPr>
          <w:p w14:paraId="7AC01208" w14:textId="77777777" w:rsidR="00784CEB" w:rsidRPr="00035D00" w:rsidRDefault="00784CEB" w:rsidP="00EB0E2E">
            <w:r w:rsidRPr="00035D00">
              <w:t xml:space="preserve">Yoga Sculpt </w:t>
            </w:r>
          </w:p>
        </w:tc>
        <w:tc>
          <w:tcPr>
            <w:tcW w:w="2667" w:type="dxa"/>
          </w:tcPr>
          <w:p w14:paraId="3580B5B1" w14:textId="77777777" w:rsidR="00784CEB" w:rsidRPr="00035D00" w:rsidRDefault="00784CEB" w:rsidP="00EB0E2E">
            <w:r w:rsidRPr="00035D00">
              <w:t>Yoga, cardio and strength moves boost metabolism and build lean muscle.</w:t>
            </w:r>
          </w:p>
        </w:tc>
        <w:tc>
          <w:tcPr>
            <w:tcW w:w="1425" w:type="dxa"/>
          </w:tcPr>
          <w:p w14:paraId="25C719A6" w14:textId="77777777" w:rsidR="00784CEB" w:rsidRPr="00035D00" w:rsidRDefault="00784CEB" w:rsidP="00EB0E2E">
            <w:r w:rsidRPr="00035D00">
              <w:t>High</w:t>
            </w:r>
          </w:p>
        </w:tc>
        <w:tc>
          <w:tcPr>
            <w:tcW w:w="2259" w:type="dxa"/>
          </w:tcPr>
          <w:p w14:paraId="622FC0AE" w14:textId="77777777" w:rsidR="00784CEB" w:rsidRPr="00035D00" w:rsidRDefault="00784CEB" w:rsidP="00EB0E2E">
            <w:r w:rsidRPr="00035D00">
              <w:t>92°F/humidity off</w:t>
            </w:r>
          </w:p>
        </w:tc>
        <w:tc>
          <w:tcPr>
            <w:tcW w:w="1554" w:type="dxa"/>
          </w:tcPr>
          <w:p w14:paraId="5CFFC912" w14:textId="77777777" w:rsidR="00784CEB" w:rsidRPr="00035D00" w:rsidRDefault="00784CEB" w:rsidP="00EB0E2E">
            <w:r w:rsidRPr="00035D00">
              <w:t>95°F</w:t>
            </w:r>
          </w:p>
        </w:tc>
      </w:tr>
      <w:tr w:rsidR="00784CEB" w:rsidRPr="00035D00" w14:paraId="6AA90414" w14:textId="77777777" w:rsidTr="00567A5A">
        <w:trPr>
          <w:trHeight w:val="300"/>
        </w:trPr>
        <w:tc>
          <w:tcPr>
            <w:tcW w:w="1635" w:type="dxa"/>
          </w:tcPr>
          <w:p w14:paraId="15E7B831" w14:textId="77777777" w:rsidR="00784CEB" w:rsidRPr="00035D00" w:rsidRDefault="00784CEB" w:rsidP="00EB0E2E">
            <w:r w:rsidRPr="00035D00">
              <w:t>Hot Power Fusion</w:t>
            </w:r>
          </w:p>
        </w:tc>
        <w:tc>
          <w:tcPr>
            <w:tcW w:w="2667" w:type="dxa"/>
          </w:tcPr>
          <w:p w14:paraId="7591F0B0" w14:textId="77777777" w:rsidR="00784CEB" w:rsidRPr="00035D00" w:rsidRDefault="00784CEB" w:rsidP="00EB0E2E">
            <w:r w:rsidRPr="00035D00">
              <w:t>Where the meditative qualities of hot yoga and the intensity of power yoga meet.</w:t>
            </w:r>
          </w:p>
        </w:tc>
        <w:tc>
          <w:tcPr>
            <w:tcW w:w="1425" w:type="dxa"/>
          </w:tcPr>
          <w:p w14:paraId="7ACB7550" w14:textId="77777777" w:rsidR="00784CEB" w:rsidRPr="00035D00" w:rsidRDefault="00784CEB" w:rsidP="00EB0E2E">
            <w:r w:rsidRPr="00035D00">
              <w:t>Mid</w:t>
            </w:r>
          </w:p>
        </w:tc>
        <w:tc>
          <w:tcPr>
            <w:tcW w:w="2259" w:type="dxa"/>
          </w:tcPr>
          <w:p w14:paraId="6A60751F" w14:textId="77777777" w:rsidR="00784CEB" w:rsidRPr="00035D00" w:rsidRDefault="00784CEB" w:rsidP="00EB0E2E">
            <w:r w:rsidRPr="00035D00">
              <w:t>103°F/40%</w:t>
            </w:r>
          </w:p>
          <w:p w14:paraId="117A183B" w14:textId="77777777" w:rsidR="00784CEB" w:rsidRPr="00035D00" w:rsidRDefault="00784CEB" w:rsidP="00EB0E2E"/>
        </w:tc>
        <w:tc>
          <w:tcPr>
            <w:tcW w:w="1554" w:type="dxa"/>
          </w:tcPr>
          <w:p w14:paraId="14004D7A" w14:textId="77777777" w:rsidR="00784CEB" w:rsidRPr="00035D00" w:rsidRDefault="00784CEB" w:rsidP="00EB0E2E">
            <w:r w:rsidRPr="00035D00">
              <w:t>105°F</w:t>
            </w:r>
          </w:p>
        </w:tc>
      </w:tr>
      <w:tr w:rsidR="00784CEB" w:rsidRPr="00035D00" w14:paraId="2675D9D3" w14:textId="77777777" w:rsidTr="00567A5A">
        <w:trPr>
          <w:trHeight w:val="300"/>
        </w:trPr>
        <w:tc>
          <w:tcPr>
            <w:tcW w:w="1635" w:type="dxa"/>
          </w:tcPr>
          <w:p w14:paraId="710E6D65" w14:textId="77777777" w:rsidR="00784CEB" w:rsidRPr="00035D00" w:rsidRDefault="00784CEB" w:rsidP="00EB0E2E">
            <w:r w:rsidRPr="00035D00">
              <w:t>Hot Yoga</w:t>
            </w:r>
          </w:p>
        </w:tc>
        <w:tc>
          <w:tcPr>
            <w:tcW w:w="2667" w:type="dxa"/>
          </w:tcPr>
          <w:p w14:paraId="5187BEBE" w14:textId="4B777663" w:rsidR="00784CEB" w:rsidRPr="00035D00" w:rsidRDefault="00335D6A" w:rsidP="00EB0E2E">
            <w:pPr>
              <w:rPr>
                <w:highlight w:val="yellow"/>
              </w:rPr>
            </w:pPr>
            <w:r w:rsidRPr="00335D6A">
              <w:t>Amplify your practice in this high heat and humidity class designed to build towards several peak postures</w:t>
            </w:r>
          </w:p>
        </w:tc>
        <w:tc>
          <w:tcPr>
            <w:tcW w:w="1425" w:type="dxa"/>
          </w:tcPr>
          <w:p w14:paraId="5FAD4D06" w14:textId="2A11953F" w:rsidR="00784CEB" w:rsidRPr="00035D00" w:rsidRDefault="00335D6A" w:rsidP="00EB0E2E">
            <w:r>
              <w:t>Mid</w:t>
            </w:r>
          </w:p>
        </w:tc>
        <w:tc>
          <w:tcPr>
            <w:tcW w:w="2259" w:type="dxa"/>
          </w:tcPr>
          <w:p w14:paraId="1670BC65" w14:textId="77777777" w:rsidR="00784CEB" w:rsidRPr="00035D00" w:rsidRDefault="00784CEB" w:rsidP="00EB0E2E">
            <w:r w:rsidRPr="00035D00">
              <w:t>105°F/40%</w:t>
            </w:r>
          </w:p>
          <w:p w14:paraId="7DF820AA" w14:textId="77777777" w:rsidR="00784CEB" w:rsidRPr="00035D00" w:rsidRDefault="00784CEB" w:rsidP="00EB0E2E"/>
        </w:tc>
        <w:tc>
          <w:tcPr>
            <w:tcW w:w="1554" w:type="dxa"/>
          </w:tcPr>
          <w:p w14:paraId="330A1FE1" w14:textId="77777777" w:rsidR="00784CEB" w:rsidRPr="00035D00" w:rsidRDefault="00784CEB" w:rsidP="00EB0E2E">
            <w:r w:rsidRPr="00035D00">
              <w:t>108°F</w:t>
            </w:r>
          </w:p>
        </w:tc>
      </w:tr>
      <w:tr w:rsidR="00784CEB" w:rsidRPr="00035D00" w14:paraId="329D9583" w14:textId="77777777" w:rsidTr="00567A5A">
        <w:trPr>
          <w:trHeight w:val="300"/>
        </w:trPr>
        <w:tc>
          <w:tcPr>
            <w:tcW w:w="1635" w:type="dxa"/>
            <w:tcBorders>
              <w:bottom w:val="single" w:sz="4" w:space="0" w:color="auto"/>
            </w:tcBorders>
          </w:tcPr>
          <w:p w14:paraId="12323A63" w14:textId="54242B73" w:rsidR="00784CEB" w:rsidRPr="00035D00" w:rsidRDefault="00784CEB" w:rsidP="00EB0E2E">
            <w:proofErr w:type="spellStart"/>
            <w:r w:rsidRPr="00035D00">
              <w:t>CoreRestore</w:t>
            </w:r>
            <w:proofErr w:type="spellEnd"/>
            <w:r w:rsidRPr="00035D00">
              <w:t xml:space="preserve"> </w:t>
            </w:r>
          </w:p>
        </w:tc>
        <w:tc>
          <w:tcPr>
            <w:tcW w:w="2667" w:type="dxa"/>
            <w:tcBorders>
              <w:bottom w:val="single" w:sz="4" w:space="0" w:color="auto"/>
            </w:tcBorders>
          </w:tcPr>
          <w:p w14:paraId="2BF6AD6D" w14:textId="77777777" w:rsidR="00784CEB" w:rsidRPr="00035D00" w:rsidRDefault="00784CEB" w:rsidP="00EB0E2E">
            <w:r w:rsidRPr="00035D00">
              <w:t>Reboot and rebuild with postures focused on stretching and breathing with no added heat.</w:t>
            </w:r>
          </w:p>
        </w:tc>
        <w:tc>
          <w:tcPr>
            <w:tcW w:w="1425" w:type="dxa"/>
            <w:tcBorders>
              <w:bottom w:val="single" w:sz="4" w:space="0" w:color="auto"/>
            </w:tcBorders>
          </w:tcPr>
          <w:p w14:paraId="3167F0B0" w14:textId="77777777" w:rsidR="00784CEB" w:rsidRPr="00035D00" w:rsidRDefault="00784CEB" w:rsidP="00EB0E2E">
            <w:r w:rsidRPr="00035D00">
              <w:t>Low</w:t>
            </w:r>
          </w:p>
        </w:tc>
        <w:tc>
          <w:tcPr>
            <w:tcW w:w="2259" w:type="dxa"/>
            <w:tcBorders>
              <w:bottom w:val="single" w:sz="4" w:space="0" w:color="auto"/>
            </w:tcBorders>
          </w:tcPr>
          <w:p w14:paraId="7B894B5A" w14:textId="77777777" w:rsidR="00784CEB" w:rsidRPr="00035D00" w:rsidRDefault="00784CEB" w:rsidP="00EB0E2E">
            <w:r w:rsidRPr="00035D00">
              <w:t>75°F /humidity off</w:t>
            </w:r>
          </w:p>
        </w:tc>
        <w:tc>
          <w:tcPr>
            <w:tcW w:w="1554" w:type="dxa"/>
            <w:tcBorders>
              <w:bottom w:val="single" w:sz="4" w:space="0" w:color="auto"/>
            </w:tcBorders>
          </w:tcPr>
          <w:p w14:paraId="5D1CBD78" w14:textId="77777777" w:rsidR="00784CEB" w:rsidRPr="00035D00" w:rsidRDefault="00784CEB" w:rsidP="00EB0E2E">
            <w:r w:rsidRPr="00035D00">
              <w:t>78°F</w:t>
            </w:r>
          </w:p>
        </w:tc>
      </w:tr>
    </w:tbl>
    <w:p w14:paraId="114C66EF" w14:textId="77777777" w:rsidR="00784CEB" w:rsidRDefault="00784CEB" w:rsidP="00F15E72">
      <w:pPr>
        <w:contextualSpacing/>
      </w:pPr>
    </w:p>
    <w:p w14:paraId="6365EE85" w14:textId="2AEDFF23" w:rsidR="008F52EC" w:rsidRDefault="008F52EC" w:rsidP="00F15E72">
      <w:pPr>
        <w:contextualSpacing/>
      </w:pPr>
      <w:r w:rsidRPr="00CC6053">
        <w:rPr>
          <w:i/>
          <w:iCs/>
        </w:rPr>
        <w:t>Note</w:t>
      </w:r>
      <w:r>
        <w:t xml:space="preserve">: This information was not provided to participants in the survey. </w:t>
      </w:r>
      <w:r w:rsidR="003237A8">
        <w:t xml:space="preserve">This description provides heating guidelines for each class. </w:t>
      </w:r>
    </w:p>
    <w:sectPr w:rsidR="008F52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E21C7"/>
    <w:multiLevelType w:val="hybridMultilevel"/>
    <w:tmpl w:val="281E6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545AF"/>
    <w:multiLevelType w:val="multilevel"/>
    <w:tmpl w:val="FCCEFA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6E51A3"/>
    <w:multiLevelType w:val="multilevel"/>
    <w:tmpl w:val="1F0C88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1FF59DA"/>
    <w:multiLevelType w:val="multilevel"/>
    <w:tmpl w:val="7C4C10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EC86C7A"/>
    <w:multiLevelType w:val="multilevel"/>
    <w:tmpl w:val="8CC6F9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AA67CC9"/>
    <w:multiLevelType w:val="multilevel"/>
    <w:tmpl w:val="DC9A8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E7C21A6"/>
    <w:multiLevelType w:val="multilevel"/>
    <w:tmpl w:val="481836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64013BB"/>
    <w:multiLevelType w:val="multilevel"/>
    <w:tmpl w:val="2A403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A4519F0"/>
    <w:multiLevelType w:val="multilevel"/>
    <w:tmpl w:val="624EA3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B031CE7"/>
    <w:multiLevelType w:val="multilevel"/>
    <w:tmpl w:val="00F040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FAF4922"/>
    <w:multiLevelType w:val="multilevel"/>
    <w:tmpl w:val="C96260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5865927">
    <w:abstractNumId w:val="8"/>
  </w:num>
  <w:num w:numId="2" w16cid:durableId="542980785">
    <w:abstractNumId w:val="5"/>
  </w:num>
  <w:num w:numId="3" w16cid:durableId="1043141012">
    <w:abstractNumId w:val="9"/>
  </w:num>
  <w:num w:numId="4" w16cid:durableId="967200041">
    <w:abstractNumId w:val="2"/>
  </w:num>
  <w:num w:numId="5" w16cid:durableId="1349023664">
    <w:abstractNumId w:val="6"/>
  </w:num>
  <w:num w:numId="6" w16cid:durableId="1207256745">
    <w:abstractNumId w:val="4"/>
  </w:num>
  <w:num w:numId="7" w16cid:durableId="388304851">
    <w:abstractNumId w:val="3"/>
  </w:num>
  <w:num w:numId="8" w16cid:durableId="1956982788">
    <w:abstractNumId w:val="10"/>
  </w:num>
  <w:num w:numId="9" w16cid:durableId="930966123">
    <w:abstractNumId w:val="7"/>
  </w:num>
  <w:num w:numId="10" w16cid:durableId="377513326">
    <w:abstractNumId w:val="1"/>
  </w:num>
  <w:num w:numId="11" w16cid:durableId="235968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D34"/>
    <w:rsid w:val="000710C0"/>
    <w:rsid w:val="000A3A32"/>
    <w:rsid w:val="000C0285"/>
    <w:rsid w:val="00103889"/>
    <w:rsid w:val="0010585A"/>
    <w:rsid w:val="001443C0"/>
    <w:rsid w:val="00152D34"/>
    <w:rsid w:val="001570C2"/>
    <w:rsid w:val="00163150"/>
    <w:rsid w:val="00173214"/>
    <w:rsid w:val="001D4195"/>
    <w:rsid w:val="001F42AD"/>
    <w:rsid w:val="00215963"/>
    <w:rsid w:val="002844F3"/>
    <w:rsid w:val="003237A8"/>
    <w:rsid w:val="00335D6A"/>
    <w:rsid w:val="00360664"/>
    <w:rsid w:val="00374D3E"/>
    <w:rsid w:val="00383369"/>
    <w:rsid w:val="0048150A"/>
    <w:rsid w:val="004C46BA"/>
    <w:rsid w:val="004D410A"/>
    <w:rsid w:val="004F06DF"/>
    <w:rsid w:val="0053141E"/>
    <w:rsid w:val="005543D1"/>
    <w:rsid w:val="005669E7"/>
    <w:rsid w:val="00567A5A"/>
    <w:rsid w:val="005F6543"/>
    <w:rsid w:val="0066708A"/>
    <w:rsid w:val="00690309"/>
    <w:rsid w:val="0069535E"/>
    <w:rsid w:val="006A7971"/>
    <w:rsid w:val="006A7C7A"/>
    <w:rsid w:val="006C082D"/>
    <w:rsid w:val="00721C0A"/>
    <w:rsid w:val="00784CEB"/>
    <w:rsid w:val="00805755"/>
    <w:rsid w:val="00806AD3"/>
    <w:rsid w:val="008842C4"/>
    <w:rsid w:val="008C6923"/>
    <w:rsid w:val="008D1D4C"/>
    <w:rsid w:val="008E1A1D"/>
    <w:rsid w:val="008F0B16"/>
    <w:rsid w:val="008F486F"/>
    <w:rsid w:val="008F52EC"/>
    <w:rsid w:val="008F567E"/>
    <w:rsid w:val="00951769"/>
    <w:rsid w:val="00970EA6"/>
    <w:rsid w:val="00974EBD"/>
    <w:rsid w:val="009B57A5"/>
    <w:rsid w:val="009F52B3"/>
    <w:rsid w:val="00A06DB4"/>
    <w:rsid w:val="00A07ED1"/>
    <w:rsid w:val="00A92292"/>
    <w:rsid w:val="00A94851"/>
    <w:rsid w:val="00A97562"/>
    <w:rsid w:val="00AC7164"/>
    <w:rsid w:val="00AE55D2"/>
    <w:rsid w:val="00B347E3"/>
    <w:rsid w:val="00B84A13"/>
    <w:rsid w:val="00BE653F"/>
    <w:rsid w:val="00C25D16"/>
    <w:rsid w:val="00C27004"/>
    <w:rsid w:val="00C52EEB"/>
    <w:rsid w:val="00C74C98"/>
    <w:rsid w:val="00C775F3"/>
    <w:rsid w:val="00CA62A0"/>
    <w:rsid w:val="00CC6053"/>
    <w:rsid w:val="00CD220E"/>
    <w:rsid w:val="00E23075"/>
    <w:rsid w:val="00E37988"/>
    <w:rsid w:val="00F00AFB"/>
    <w:rsid w:val="00F15E72"/>
    <w:rsid w:val="00F23716"/>
    <w:rsid w:val="00F64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8FDCB"/>
  <w15:chartTrackingRefBased/>
  <w15:docId w15:val="{80A639E5-1707-2A45-9780-8F96176EF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D34"/>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52D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2D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2D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2D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D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D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D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D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D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D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2D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2D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2D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D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D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D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D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D34"/>
    <w:rPr>
      <w:rFonts w:eastAsiaTheme="majorEastAsia" w:cstheme="majorBidi"/>
      <w:color w:val="272727" w:themeColor="text1" w:themeTint="D8"/>
    </w:rPr>
  </w:style>
  <w:style w:type="paragraph" w:styleId="Title">
    <w:name w:val="Title"/>
    <w:basedOn w:val="Normal"/>
    <w:next w:val="Normal"/>
    <w:link w:val="TitleChar"/>
    <w:uiPriority w:val="10"/>
    <w:qFormat/>
    <w:rsid w:val="00152D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D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D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D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D34"/>
    <w:pPr>
      <w:spacing w:before="160"/>
      <w:jc w:val="center"/>
    </w:pPr>
    <w:rPr>
      <w:i/>
      <w:iCs/>
      <w:color w:val="404040" w:themeColor="text1" w:themeTint="BF"/>
    </w:rPr>
  </w:style>
  <w:style w:type="character" w:customStyle="1" w:styleId="QuoteChar">
    <w:name w:val="Quote Char"/>
    <w:basedOn w:val="DefaultParagraphFont"/>
    <w:link w:val="Quote"/>
    <w:uiPriority w:val="29"/>
    <w:rsid w:val="00152D34"/>
    <w:rPr>
      <w:i/>
      <w:iCs/>
      <w:color w:val="404040" w:themeColor="text1" w:themeTint="BF"/>
    </w:rPr>
  </w:style>
  <w:style w:type="paragraph" w:styleId="ListParagraph">
    <w:name w:val="List Paragraph"/>
    <w:basedOn w:val="Normal"/>
    <w:uiPriority w:val="34"/>
    <w:qFormat/>
    <w:rsid w:val="00152D34"/>
    <w:pPr>
      <w:ind w:left="720"/>
      <w:contextualSpacing/>
    </w:pPr>
  </w:style>
  <w:style w:type="character" w:styleId="IntenseEmphasis">
    <w:name w:val="Intense Emphasis"/>
    <w:basedOn w:val="DefaultParagraphFont"/>
    <w:uiPriority w:val="21"/>
    <w:qFormat/>
    <w:rsid w:val="00152D34"/>
    <w:rPr>
      <w:i/>
      <w:iCs/>
      <w:color w:val="0F4761" w:themeColor="accent1" w:themeShade="BF"/>
    </w:rPr>
  </w:style>
  <w:style w:type="paragraph" w:styleId="IntenseQuote">
    <w:name w:val="Intense Quote"/>
    <w:basedOn w:val="Normal"/>
    <w:next w:val="Normal"/>
    <w:link w:val="IntenseQuoteChar"/>
    <w:uiPriority w:val="30"/>
    <w:qFormat/>
    <w:rsid w:val="00152D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D34"/>
    <w:rPr>
      <w:i/>
      <w:iCs/>
      <w:color w:val="0F4761" w:themeColor="accent1" w:themeShade="BF"/>
    </w:rPr>
  </w:style>
  <w:style w:type="character" w:styleId="IntenseReference">
    <w:name w:val="Intense Reference"/>
    <w:basedOn w:val="DefaultParagraphFont"/>
    <w:uiPriority w:val="32"/>
    <w:qFormat/>
    <w:rsid w:val="00152D34"/>
    <w:rPr>
      <w:b/>
      <w:bCs/>
      <w:smallCaps/>
      <w:color w:val="0F4761" w:themeColor="accent1" w:themeShade="BF"/>
      <w:spacing w:val="5"/>
    </w:rPr>
  </w:style>
  <w:style w:type="character" w:styleId="CommentReference">
    <w:name w:val="annotation reference"/>
    <w:basedOn w:val="DefaultParagraphFont"/>
    <w:uiPriority w:val="99"/>
    <w:semiHidden/>
    <w:unhideWhenUsed/>
    <w:rsid w:val="00152D34"/>
    <w:rPr>
      <w:sz w:val="16"/>
      <w:szCs w:val="16"/>
    </w:rPr>
  </w:style>
  <w:style w:type="table" w:styleId="TableGrid">
    <w:name w:val="Table Grid"/>
    <w:basedOn w:val="TableNormal"/>
    <w:uiPriority w:val="39"/>
    <w:rsid w:val="00152D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374D3E"/>
    <w:rPr>
      <w:sz w:val="20"/>
      <w:szCs w:val="20"/>
    </w:rPr>
  </w:style>
  <w:style w:type="character" w:customStyle="1" w:styleId="CommentTextChar">
    <w:name w:val="Comment Text Char"/>
    <w:basedOn w:val="DefaultParagraphFont"/>
    <w:link w:val="CommentText"/>
    <w:uiPriority w:val="99"/>
    <w:semiHidden/>
    <w:rsid w:val="00374D3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74D3E"/>
    <w:rPr>
      <w:b/>
      <w:bCs/>
    </w:rPr>
  </w:style>
  <w:style w:type="character" w:customStyle="1" w:styleId="CommentSubjectChar">
    <w:name w:val="Comment Subject Char"/>
    <w:basedOn w:val="CommentTextChar"/>
    <w:link w:val="CommentSubject"/>
    <w:uiPriority w:val="99"/>
    <w:semiHidden/>
    <w:rsid w:val="00374D3E"/>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735</Words>
  <Characters>4191</Characters>
  <Application>Microsoft Office Word</Application>
  <DocSecurity>0</DocSecurity>
  <Lines>34</Lines>
  <Paragraphs>9</Paragraphs>
  <ScaleCrop>false</ScaleCrop>
  <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g, Samantha L</dc:creator>
  <cp:keywords/>
  <dc:description/>
  <cp:lastModifiedBy>Pegg, Samantha L</cp:lastModifiedBy>
  <cp:revision>5</cp:revision>
  <dcterms:created xsi:type="dcterms:W3CDTF">2025-06-18T19:02:00Z</dcterms:created>
  <dcterms:modified xsi:type="dcterms:W3CDTF">2025-06-18T19:25:00Z</dcterms:modified>
</cp:coreProperties>
</file>